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5D0D60" w14:textId="60D57954" w:rsidR="00992628" w:rsidRPr="002D445A" w:rsidRDefault="00ED13FE" w:rsidP="00CF5FFB">
      <w:pPr>
        <w:jc w:val="center"/>
        <w:rPr>
          <w:rFonts w:ascii="Calibri" w:eastAsia="Calibri" w:hAnsi="Calibri" w:cs="Calibri"/>
          <w:color w:val="4472C4" w:themeColor="accent1"/>
          <w:sz w:val="28"/>
          <w:szCs w:val="28"/>
        </w:rPr>
      </w:pPr>
      <w:r>
        <w:rPr>
          <w:rFonts w:ascii="Calibri" w:eastAsia="Calibri" w:hAnsi="Calibri" w:cs="Calibri"/>
          <w:color w:val="4472C4" w:themeColor="accent1"/>
          <w:sz w:val="28"/>
          <w:szCs w:val="28"/>
        </w:rPr>
        <w:t>S3</w:t>
      </w:r>
      <w:bookmarkStart w:id="0" w:name="_GoBack"/>
      <w:bookmarkEnd w:id="0"/>
      <w:r w:rsidR="00397421" w:rsidRPr="002D445A">
        <w:rPr>
          <w:rFonts w:ascii="Calibri" w:eastAsia="Calibri" w:hAnsi="Calibri" w:cs="Calibri"/>
          <w:color w:val="4472C4" w:themeColor="accent1"/>
          <w:sz w:val="28"/>
          <w:szCs w:val="28"/>
        </w:rPr>
        <w:t xml:space="preserve"> </w:t>
      </w:r>
      <w:r w:rsidR="00CF5FFB" w:rsidRPr="002D445A">
        <w:rPr>
          <w:rFonts w:ascii="Calibri" w:eastAsia="Calibri" w:hAnsi="Calibri" w:cs="Calibri"/>
          <w:color w:val="4472C4" w:themeColor="accent1"/>
          <w:sz w:val="28"/>
          <w:szCs w:val="28"/>
        </w:rPr>
        <w:t>Appendix</w:t>
      </w:r>
      <w:r w:rsidR="00397421" w:rsidRPr="002D445A">
        <w:rPr>
          <w:rFonts w:ascii="Calibri" w:eastAsia="Calibri" w:hAnsi="Calibri" w:cs="Calibri"/>
          <w:color w:val="4472C4" w:themeColor="accent1"/>
          <w:sz w:val="28"/>
          <w:szCs w:val="28"/>
        </w:rPr>
        <w:t>.</w:t>
      </w:r>
      <w:r w:rsidR="00CF5FFB" w:rsidRPr="002D445A">
        <w:rPr>
          <w:rFonts w:ascii="Calibri" w:eastAsia="Calibri" w:hAnsi="Calibri" w:cs="Calibri"/>
          <w:color w:val="4472C4" w:themeColor="accent1"/>
          <w:sz w:val="28"/>
          <w:szCs w:val="28"/>
        </w:rPr>
        <w:t xml:space="preserve"> </w:t>
      </w:r>
    </w:p>
    <w:p w14:paraId="3E75A77E" w14:textId="156EE569" w:rsidR="00BD18A2" w:rsidRPr="00BD18A2" w:rsidRDefault="00397421" w:rsidP="00BD18A2">
      <w:pPr>
        <w:jc w:val="center"/>
        <w:rPr>
          <w:rFonts w:ascii="Calibri" w:eastAsia="Calibri" w:hAnsi="Calibri" w:cs="Calibri"/>
          <w:color w:val="4472C4" w:themeColor="accent1"/>
          <w:sz w:val="24"/>
          <w:szCs w:val="24"/>
        </w:rPr>
      </w:pPr>
      <w:r w:rsidRPr="002D445A">
        <w:rPr>
          <w:rFonts w:ascii="Calibri" w:eastAsia="Calibri" w:hAnsi="Calibri" w:cs="Calibri"/>
          <w:color w:val="4472C4" w:themeColor="accent1"/>
          <w:sz w:val="24"/>
          <w:szCs w:val="24"/>
        </w:rPr>
        <w:t xml:space="preserve">Summary of </w:t>
      </w:r>
      <w:r w:rsidR="00CF5FFB" w:rsidRPr="002D445A">
        <w:rPr>
          <w:rFonts w:ascii="Calibri" w:eastAsia="Calibri" w:hAnsi="Calibri" w:cs="Calibri"/>
          <w:color w:val="4472C4" w:themeColor="accent1"/>
          <w:sz w:val="24"/>
          <w:szCs w:val="24"/>
        </w:rPr>
        <w:t>Meta-analyzed domain scores</w:t>
      </w:r>
    </w:p>
    <w:p w14:paraId="52E8929D" w14:textId="0D8E780D" w:rsidR="00CF5FFB" w:rsidRPr="002D445A" w:rsidRDefault="00CF5FFB" w:rsidP="00CF5FFB"/>
    <w:p w14:paraId="6470416A" w14:textId="358A7A52" w:rsidR="0074266F" w:rsidRPr="0074266F" w:rsidRDefault="0074266F" w:rsidP="0074266F">
      <w:pPr>
        <w:rPr>
          <w:rFonts w:cstheme="minorHAnsi"/>
          <w:b/>
          <w:bCs/>
          <w:iCs/>
          <w:color w:val="4472C4" w:themeColor="accent1"/>
        </w:rPr>
      </w:pPr>
      <w:r w:rsidRPr="0074266F">
        <w:rPr>
          <w:rFonts w:cstheme="minorHAnsi"/>
          <w:b/>
          <w:bCs/>
          <w:iCs/>
          <w:color w:val="4472C4" w:themeColor="accent1"/>
        </w:rPr>
        <w:t>Table A. Difference between grades of disability</w:t>
      </w:r>
    </w:p>
    <w:tbl>
      <w:tblPr>
        <w:tblStyle w:val="Tblzategyszer2"/>
        <w:tblW w:w="9165" w:type="dxa"/>
        <w:tblLook w:val="04A0" w:firstRow="1" w:lastRow="0" w:firstColumn="1" w:lastColumn="0" w:noHBand="0" w:noVBand="1"/>
      </w:tblPr>
      <w:tblGrid>
        <w:gridCol w:w="1074"/>
        <w:gridCol w:w="1859"/>
        <w:gridCol w:w="1069"/>
        <w:gridCol w:w="974"/>
        <w:gridCol w:w="292"/>
        <w:gridCol w:w="1267"/>
        <w:gridCol w:w="836"/>
        <w:gridCol w:w="1794"/>
      </w:tblGrid>
      <w:tr w:rsidR="0074266F" w14:paraId="73F2855A" w14:textId="77777777" w:rsidTr="004F0D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vMerge w:val="restart"/>
          </w:tcPr>
          <w:p w14:paraId="418A6A6E" w14:textId="77777777" w:rsidR="0074266F" w:rsidRPr="007C6937" w:rsidRDefault="0074266F" w:rsidP="004F0DBC">
            <w:pPr>
              <w:jc w:val="center"/>
              <w:rPr>
                <w:rFonts w:cstheme="minorHAnsi"/>
              </w:rPr>
            </w:pPr>
            <w:bookmarkStart w:id="1" w:name="_Hlk45917409"/>
          </w:p>
        </w:tc>
        <w:tc>
          <w:tcPr>
            <w:tcW w:w="1859" w:type="dxa"/>
            <w:vMerge w:val="restart"/>
            <w:shd w:val="clear" w:color="auto" w:fill="D9D9D9" w:themeFill="background1" w:themeFillShade="D9"/>
          </w:tcPr>
          <w:p w14:paraId="7621DF84" w14:textId="77777777" w:rsidR="0074266F" w:rsidRPr="007C6937" w:rsidRDefault="0074266F" w:rsidP="004F0D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C6937">
              <w:rPr>
                <w:rFonts w:cstheme="minorHAnsi"/>
              </w:rPr>
              <w:t>Disability Weight Estimate</w:t>
            </w:r>
          </w:p>
        </w:tc>
        <w:tc>
          <w:tcPr>
            <w:tcW w:w="1069" w:type="dxa"/>
            <w:vMerge w:val="restart"/>
          </w:tcPr>
          <w:p w14:paraId="0C88B7D4" w14:textId="77777777" w:rsidR="0074266F" w:rsidRPr="007C6937" w:rsidRDefault="0074266F" w:rsidP="004F0D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C6937">
              <w:rPr>
                <w:rFonts w:cstheme="minorHAnsi"/>
              </w:rPr>
              <w:t>Standard Error</w:t>
            </w:r>
          </w:p>
        </w:tc>
        <w:tc>
          <w:tcPr>
            <w:tcW w:w="2533" w:type="dxa"/>
            <w:gridSpan w:val="3"/>
          </w:tcPr>
          <w:p w14:paraId="7400F0A4" w14:textId="77777777" w:rsidR="0074266F" w:rsidRPr="007C6937" w:rsidRDefault="0074266F" w:rsidP="004F0D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C6937">
              <w:rPr>
                <w:rFonts w:cstheme="minorHAnsi"/>
              </w:rPr>
              <w:t>95% Confidence Interval</w:t>
            </w:r>
          </w:p>
        </w:tc>
        <w:tc>
          <w:tcPr>
            <w:tcW w:w="836" w:type="dxa"/>
            <w:vMerge w:val="restart"/>
          </w:tcPr>
          <w:p w14:paraId="631CBF5C" w14:textId="77777777" w:rsidR="0074266F" w:rsidRPr="007C6937" w:rsidRDefault="0074266F" w:rsidP="004F0D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C6937">
              <w:rPr>
                <w:rFonts w:cstheme="minorHAnsi"/>
              </w:rPr>
              <w:t>zval</w:t>
            </w:r>
          </w:p>
        </w:tc>
        <w:tc>
          <w:tcPr>
            <w:tcW w:w="1794" w:type="dxa"/>
            <w:vMerge w:val="restart"/>
          </w:tcPr>
          <w:p w14:paraId="60E608F5" w14:textId="77777777" w:rsidR="0074266F" w:rsidRPr="007C6937" w:rsidRDefault="0074266F" w:rsidP="004F0DB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C6937">
              <w:rPr>
                <w:rFonts w:cstheme="minorHAnsi"/>
              </w:rPr>
              <w:t>Pval</w:t>
            </w:r>
          </w:p>
        </w:tc>
      </w:tr>
      <w:tr w:rsidR="0074266F" w14:paraId="7A488C87" w14:textId="77777777" w:rsidTr="004F0D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vMerge/>
          </w:tcPr>
          <w:p w14:paraId="39F2D28B" w14:textId="77777777" w:rsidR="0074266F" w:rsidRPr="007C6937" w:rsidRDefault="0074266F" w:rsidP="004F0DBC">
            <w:pPr>
              <w:jc w:val="center"/>
              <w:rPr>
                <w:rFonts w:cstheme="minorHAnsi"/>
              </w:rPr>
            </w:pPr>
          </w:p>
        </w:tc>
        <w:tc>
          <w:tcPr>
            <w:tcW w:w="1859" w:type="dxa"/>
            <w:vMerge/>
            <w:shd w:val="clear" w:color="auto" w:fill="D9D9D9" w:themeFill="background1" w:themeFillShade="D9"/>
          </w:tcPr>
          <w:p w14:paraId="3383FA49" w14:textId="77777777" w:rsidR="0074266F" w:rsidRPr="007C6937" w:rsidRDefault="0074266F" w:rsidP="004F0D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069" w:type="dxa"/>
            <w:vMerge/>
          </w:tcPr>
          <w:p w14:paraId="6925898D" w14:textId="77777777" w:rsidR="0074266F" w:rsidRPr="007C6937" w:rsidRDefault="0074266F" w:rsidP="004F0D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66" w:type="dxa"/>
            <w:gridSpan w:val="2"/>
          </w:tcPr>
          <w:p w14:paraId="601AC78E" w14:textId="77777777" w:rsidR="0074266F" w:rsidRPr="007C6937" w:rsidRDefault="0074266F" w:rsidP="004F0D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C6937">
              <w:rPr>
                <w:rFonts w:cstheme="minorHAnsi"/>
                <w:b/>
                <w:bCs/>
              </w:rPr>
              <w:t>Lower</w:t>
            </w:r>
          </w:p>
        </w:tc>
        <w:tc>
          <w:tcPr>
            <w:tcW w:w="1267" w:type="dxa"/>
          </w:tcPr>
          <w:p w14:paraId="7E666A8C" w14:textId="77777777" w:rsidR="0074266F" w:rsidRPr="007C6937" w:rsidRDefault="0074266F" w:rsidP="004F0D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C6937">
              <w:rPr>
                <w:rFonts w:cstheme="minorHAnsi"/>
                <w:b/>
                <w:bCs/>
              </w:rPr>
              <w:t>Upper</w:t>
            </w:r>
          </w:p>
        </w:tc>
        <w:tc>
          <w:tcPr>
            <w:tcW w:w="836" w:type="dxa"/>
            <w:vMerge/>
          </w:tcPr>
          <w:p w14:paraId="3A128681" w14:textId="77777777" w:rsidR="0074266F" w:rsidRPr="007C6937" w:rsidRDefault="0074266F" w:rsidP="004F0D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794" w:type="dxa"/>
            <w:vMerge/>
          </w:tcPr>
          <w:p w14:paraId="73BED043" w14:textId="77777777" w:rsidR="0074266F" w:rsidRPr="007C6937" w:rsidRDefault="0074266F" w:rsidP="004F0D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74266F" w14:paraId="59F17201" w14:textId="77777777" w:rsidTr="004F0DBC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</w:tcPr>
          <w:p w14:paraId="4C44105A" w14:textId="77777777" w:rsidR="0074266F" w:rsidRPr="007C6937" w:rsidRDefault="0074266F" w:rsidP="004F0DBC">
            <w:pPr>
              <w:jc w:val="center"/>
              <w:rPr>
                <w:rFonts w:cstheme="minorHAnsi"/>
              </w:rPr>
            </w:pPr>
            <w:r w:rsidRPr="007C6937">
              <w:rPr>
                <w:rFonts w:cstheme="minorHAnsi"/>
              </w:rPr>
              <w:t>intercept</w:t>
            </w:r>
          </w:p>
        </w:tc>
        <w:tc>
          <w:tcPr>
            <w:tcW w:w="1859" w:type="dxa"/>
            <w:shd w:val="clear" w:color="auto" w:fill="D9D9D9" w:themeFill="background1" w:themeFillShade="D9"/>
          </w:tcPr>
          <w:p w14:paraId="6A342987" w14:textId="77777777" w:rsidR="0074266F" w:rsidRPr="007C6937" w:rsidRDefault="0074266F" w:rsidP="004F0D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C6937">
              <w:rPr>
                <w:rFonts w:cstheme="minorHAnsi"/>
                <w:b/>
                <w:bCs/>
              </w:rPr>
              <w:t>0.12</w:t>
            </w:r>
          </w:p>
        </w:tc>
        <w:tc>
          <w:tcPr>
            <w:tcW w:w="1069" w:type="dxa"/>
          </w:tcPr>
          <w:p w14:paraId="6E2A2244" w14:textId="77777777" w:rsidR="0074266F" w:rsidRPr="007C6937" w:rsidRDefault="0074266F" w:rsidP="004F0D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C6937">
              <w:rPr>
                <w:rFonts w:cstheme="minorHAnsi"/>
              </w:rPr>
              <w:t>0.03</w:t>
            </w:r>
          </w:p>
        </w:tc>
        <w:tc>
          <w:tcPr>
            <w:tcW w:w="974" w:type="dxa"/>
          </w:tcPr>
          <w:p w14:paraId="61717F11" w14:textId="77777777" w:rsidR="0074266F" w:rsidRPr="007C6937" w:rsidRDefault="0074266F" w:rsidP="004F0D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C6937">
              <w:rPr>
                <w:rFonts w:cstheme="minorHAnsi"/>
              </w:rPr>
              <w:t>0.06</w:t>
            </w:r>
          </w:p>
        </w:tc>
        <w:tc>
          <w:tcPr>
            <w:tcW w:w="1559" w:type="dxa"/>
            <w:gridSpan w:val="2"/>
          </w:tcPr>
          <w:p w14:paraId="5A248C76" w14:textId="77777777" w:rsidR="0074266F" w:rsidRPr="007C6937" w:rsidRDefault="0074266F" w:rsidP="004F0D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C6937">
              <w:rPr>
                <w:rFonts w:cstheme="minorHAnsi"/>
              </w:rPr>
              <w:t>0.18</w:t>
            </w:r>
          </w:p>
        </w:tc>
        <w:tc>
          <w:tcPr>
            <w:tcW w:w="836" w:type="dxa"/>
          </w:tcPr>
          <w:p w14:paraId="472D6A2D" w14:textId="77777777" w:rsidR="0074266F" w:rsidRPr="007C6937" w:rsidRDefault="0074266F" w:rsidP="004F0D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C6937">
              <w:rPr>
                <w:rFonts w:cstheme="minorHAnsi"/>
              </w:rPr>
              <w:t>4.0</w:t>
            </w:r>
            <w:r>
              <w:rPr>
                <w:rFonts w:cstheme="minorHAnsi"/>
              </w:rPr>
              <w:t>2</w:t>
            </w:r>
          </w:p>
        </w:tc>
        <w:tc>
          <w:tcPr>
            <w:tcW w:w="1794" w:type="dxa"/>
          </w:tcPr>
          <w:p w14:paraId="344F1BFC" w14:textId="77777777" w:rsidR="0074266F" w:rsidRPr="007C6937" w:rsidRDefault="0074266F" w:rsidP="004F0D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C6937">
              <w:rPr>
                <w:rFonts w:cstheme="minorHAnsi"/>
              </w:rPr>
              <w:t>&lt;0.0001</w:t>
            </w:r>
          </w:p>
        </w:tc>
      </w:tr>
      <w:tr w:rsidR="0074266F" w14:paraId="00F5C987" w14:textId="77777777" w:rsidTr="004F0D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</w:tcPr>
          <w:p w14:paraId="1EAF79F1" w14:textId="77777777" w:rsidR="0074266F" w:rsidRPr="007C6937" w:rsidRDefault="0074266F" w:rsidP="004F0DBC">
            <w:pPr>
              <w:jc w:val="center"/>
              <w:rPr>
                <w:rFonts w:cstheme="minorHAnsi"/>
              </w:rPr>
            </w:pPr>
            <w:r w:rsidRPr="007C6937">
              <w:rPr>
                <w:rFonts w:cstheme="minorHAnsi"/>
              </w:rPr>
              <w:t>Grade 1</w:t>
            </w:r>
          </w:p>
        </w:tc>
        <w:tc>
          <w:tcPr>
            <w:tcW w:w="1859" w:type="dxa"/>
            <w:shd w:val="clear" w:color="auto" w:fill="D9D9D9" w:themeFill="background1" w:themeFillShade="D9"/>
          </w:tcPr>
          <w:p w14:paraId="4CE5C367" w14:textId="77777777" w:rsidR="0074266F" w:rsidRPr="007C6937" w:rsidRDefault="0074266F" w:rsidP="004F0D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C6937">
              <w:rPr>
                <w:rFonts w:cstheme="minorHAnsi"/>
                <w:b/>
                <w:bCs/>
              </w:rPr>
              <w:t>0.07</w:t>
            </w:r>
          </w:p>
        </w:tc>
        <w:tc>
          <w:tcPr>
            <w:tcW w:w="1069" w:type="dxa"/>
          </w:tcPr>
          <w:p w14:paraId="258630BE" w14:textId="77777777" w:rsidR="0074266F" w:rsidRPr="007C6937" w:rsidRDefault="0074266F" w:rsidP="004F0D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C6937">
              <w:rPr>
                <w:rFonts w:cstheme="minorHAnsi"/>
              </w:rPr>
              <w:t>0.02</w:t>
            </w:r>
          </w:p>
        </w:tc>
        <w:tc>
          <w:tcPr>
            <w:tcW w:w="974" w:type="dxa"/>
          </w:tcPr>
          <w:p w14:paraId="2808B933" w14:textId="77777777" w:rsidR="0074266F" w:rsidRPr="007C6937" w:rsidRDefault="0074266F" w:rsidP="004F0D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C6937">
              <w:rPr>
                <w:rFonts w:cstheme="minorHAnsi"/>
              </w:rPr>
              <w:t>0.13</w:t>
            </w:r>
          </w:p>
        </w:tc>
        <w:tc>
          <w:tcPr>
            <w:tcW w:w="1559" w:type="dxa"/>
            <w:gridSpan w:val="2"/>
          </w:tcPr>
          <w:p w14:paraId="71B59AA3" w14:textId="77777777" w:rsidR="0074266F" w:rsidRPr="007C6937" w:rsidRDefault="0074266F" w:rsidP="004F0D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C6937">
              <w:rPr>
                <w:rFonts w:cstheme="minorHAnsi"/>
              </w:rPr>
              <w:t>0.2</w:t>
            </w:r>
            <w:r>
              <w:rPr>
                <w:rFonts w:cstheme="minorHAnsi"/>
              </w:rPr>
              <w:t>6</w:t>
            </w:r>
          </w:p>
        </w:tc>
        <w:tc>
          <w:tcPr>
            <w:tcW w:w="836" w:type="dxa"/>
          </w:tcPr>
          <w:p w14:paraId="5EFA597F" w14:textId="77777777" w:rsidR="0074266F" w:rsidRPr="007C6937" w:rsidRDefault="0074266F" w:rsidP="004F0D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C6937">
              <w:rPr>
                <w:rFonts w:cstheme="minorHAnsi"/>
              </w:rPr>
              <w:t>3.32</w:t>
            </w:r>
          </w:p>
        </w:tc>
        <w:tc>
          <w:tcPr>
            <w:tcW w:w="1794" w:type="dxa"/>
          </w:tcPr>
          <w:p w14:paraId="454847C2" w14:textId="77777777" w:rsidR="0074266F" w:rsidRPr="007C6937" w:rsidRDefault="0074266F" w:rsidP="004F0D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C6937">
              <w:rPr>
                <w:rFonts w:cstheme="minorHAnsi"/>
              </w:rPr>
              <w:t>0.0009 *</w:t>
            </w:r>
          </w:p>
        </w:tc>
      </w:tr>
      <w:tr w:rsidR="0074266F" w14:paraId="13208694" w14:textId="77777777" w:rsidTr="004F0DBC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</w:tcPr>
          <w:p w14:paraId="7040F0AB" w14:textId="77777777" w:rsidR="0074266F" w:rsidRPr="007C6937" w:rsidRDefault="0074266F" w:rsidP="004F0DBC">
            <w:pPr>
              <w:jc w:val="center"/>
              <w:rPr>
                <w:rFonts w:cstheme="minorHAnsi"/>
              </w:rPr>
            </w:pPr>
            <w:r w:rsidRPr="007C6937">
              <w:rPr>
                <w:rFonts w:cstheme="minorHAnsi"/>
              </w:rPr>
              <w:t>Grade 2</w:t>
            </w:r>
          </w:p>
        </w:tc>
        <w:tc>
          <w:tcPr>
            <w:tcW w:w="1859" w:type="dxa"/>
            <w:shd w:val="clear" w:color="auto" w:fill="D9D9D9" w:themeFill="background1" w:themeFillShade="D9"/>
          </w:tcPr>
          <w:p w14:paraId="065DCBE8" w14:textId="77777777" w:rsidR="0074266F" w:rsidRPr="007C6937" w:rsidRDefault="0074266F" w:rsidP="004F0D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7C6937">
              <w:rPr>
                <w:rFonts w:cstheme="minorHAnsi"/>
                <w:b/>
                <w:bCs/>
              </w:rPr>
              <w:t>0.1</w:t>
            </w:r>
            <w:r>
              <w:rPr>
                <w:rFonts w:cstheme="minorHAnsi"/>
                <w:b/>
                <w:bCs/>
              </w:rPr>
              <w:t>4</w:t>
            </w:r>
          </w:p>
        </w:tc>
        <w:tc>
          <w:tcPr>
            <w:tcW w:w="1069" w:type="dxa"/>
          </w:tcPr>
          <w:p w14:paraId="576444FE" w14:textId="77777777" w:rsidR="0074266F" w:rsidRPr="007C6937" w:rsidRDefault="0074266F" w:rsidP="004F0D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C6937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5</w:t>
            </w:r>
          </w:p>
        </w:tc>
        <w:tc>
          <w:tcPr>
            <w:tcW w:w="974" w:type="dxa"/>
          </w:tcPr>
          <w:p w14:paraId="3CB7A994" w14:textId="77777777" w:rsidR="0074266F" w:rsidRPr="007C6937" w:rsidRDefault="0074266F" w:rsidP="004F0D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C6937">
              <w:rPr>
                <w:rFonts w:cstheme="minorHAnsi"/>
              </w:rPr>
              <w:t>0.18</w:t>
            </w:r>
          </w:p>
        </w:tc>
        <w:tc>
          <w:tcPr>
            <w:tcW w:w="1559" w:type="dxa"/>
            <w:gridSpan w:val="2"/>
          </w:tcPr>
          <w:p w14:paraId="6CF15C6B" w14:textId="77777777" w:rsidR="0074266F" w:rsidRPr="007C6937" w:rsidRDefault="0074266F" w:rsidP="004F0D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C6937">
              <w:rPr>
                <w:rFonts w:cstheme="minorHAnsi"/>
              </w:rPr>
              <w:t>0.3</w:t>
            </w:r>
            <w:r>
              <w:rPr>
                <w:rFonts w:cstheme="minorHAnsi"/>
              </w:rPr>
              <w:t>4</w:t>
            </w:r>
          </w:p>
        </w:tc>
        <w:tc>
          <w:tcPr>
            <w:tcW w:w="836" w:type="dxa"/>
          </w:tcPr>
          <w:p w14:paraId="027363EB" w14:textId="77777777" w:rsidR="0074266F" w:rsidRPr="007C6937" w:rsidRDefault="0074266F" w:rsidP="004F0D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C6937">
              <w:rPr>
                <w:rFonts w:cstheme="minorHAnsi"/>
              </w:rPr>
              <w:t>3.0</w:t>
            </w:r>
            <w:r>
              <w:rPr>
                <w:rFonts w:cstheme="minorHAnsi"/>
              </w:rPr>
              <w:t>4</w:t>
            </w:r>
          </w:p>
        </w:tc>
        <w:tc>
          <w:tcPr>
            <w:tcW w:w="1794" w:type="dxa"/>
          </w:tcPr>
          <w:p w14:paraId="1FCCE958" w14:textId="77777777" w:rsidR="0074266F" w:rsidRPr="007C6937" w:rsidRDefault="0074266F" w:rsidP="004F0D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C6937">
              <w:rPr>
                <w:rFonts w:cstheme="minorHAnsi"/>
              </w:rPr>
              <w:t>0.0024 *</w:t>
            </w:r>
          </w:p>
        </w:tc>
      </w:tr>
    </w:tbl>
    <w:bookmarkEnd w:id="1"/>
    <w:p w14:paraId="61D78952" w14:textId="77777777" w:rsidR="0074266F" w:rsidRDefault="0074266F" w:rsidP="0074266F">
      <w:pPr>
        <w:rPr>
          <w:rFonts w:eastAsia="Calibri" w:cstheme="minorHAnsi"/>
        </w:rPr>
      </w:pPr>
      <w:r w:rsidRPr="002E4EA9">
        <w:rPr>
          <w:rFonts w:eastAsia="Calibri" w:cstheme="minorHAnsi"/>
        </w:rPr>
        <w:t xml:space="preserve">Zval- Z value; pval- p value; reference grade- </w:t>
      </w:r>
      <w:r>
        <w:rPr>
          <w:rFonts w:eastAsia="Calibri" w:cstheme="minorHAnsi"/>
        </w:rPr>
        <w:t xml:space="preserve">Grade </w:t>
      </w:r>
      <w:r w:rsidRPr="002E4EA9">
        <w:rPr>
          <w:rFonts w:eastAsia="Calibri" w:cstheme="minorHAnsi"/>
        </w:rPr>
        <w:t>0</w:t>
      </w:r>
    </w:p>
    <w:p w14:paraId="24BBF96A" w14:textId="314741A8" w:rsidR="0074266F" w:rsidRDefault="0074266F" w:rsidP="0074266F">
      <w:pPr>
        <w:rPr>
          <w:rFonts w:cstheme="minorHAnsi"/>
        </w:rPr>
      </w:pPr>
      <w:r w:rsidRPr="00442D31">
        <w:rPr>
          <w:rFonts w:cstheme="minorHAnsi"/>
        </w:rPr>
        <w:t>*</w:t>
      </w:r>
      <w:r>
        <w:rPr>
          <w:rFonts w:cstheme="minorHAnsi"/>
        </w:rPr>
        <w:t xml:space="preserve"> statistically significant (p &lt; 0.05)</w:t>
      </w:r>
    </w:p>
    <w:p w14:paraId="15AE9077" w14:textId="77777777" w:rsidR="00BD18A2" w:rsidRPr="00442D31" w:rsidRDefault="00BD18A2" w:rsidP="0074266F">
      <w:pPr>
        <w:rPr>
          <w:rFonts w:cstheme="minorHAnsi"/>
        </w:rPr>
      </w:pPr>
    </w:p>
    <w:p w14:paraId="07F53148" w14:textId="1516195A" w:rsidR="0074266F" w:rsidRDefault="0074266F" w:rsidP="00261DEA">
      <w:pPr>
        <w:rPr>
          <w:b/>
          <w:bCs/>
          <w:color w:val="4472C4" w:themeColor="accent1"/>
          <w:sz w:val="24"/>
          <w:szCs w:val="24"/>
        </w:rPr>
      </w:pPr>
    </w:p>
    <w:p w14:paraId="0BD75642" w14:textId="77777777" w:rsidR="00BD18A2" w:rsidRDefault="00BD18A2" w:rsidP="00261DEA">
      <w:pPr>
        <w:rPr>
          <w:b/>
          <w:bCs/>
          <w:color w:val="4472C4" w:themeColor="accent1"/>
          <w:sz w:val="24"/>
          <w:szCs w:val="24"/>
        </w:rPr>
      </w:pPr>
    </w:p>
    <w:p w14:paraId="7E577055" w14:textId="0AFC311F" w:rsidR="00992628" w:rsidRPr="002D445A" w:rsidRDefault="00CF5FFB" w:rsidP="00261DEA">
      <w:pPr>
        <w:rPr>
          <w:b/>
          <w:bCs/>
          <w:color w:val="4472C4" w:themeColor="accent1"/>
          <w:sz w:val="24"/>
          <w:szCs w:val="24"/>
        </w:rPr>
      </w:pPr>
      <w:r w:rsidRPr="002D445A">
        <w:rPr>
          <w:b/>
          <w:bCs/>
          <w:color w:val="4472C4" w:themeColor="accent1"/>
          <w:sz w:val="24"/>
          <w:szCs w:val="24"/>
        </w:rPr>
        <w:t xml:space="preserve">Table </w:t>
      </w:r>
      <w:r w:rsidR="0074266F">
        <w:rPr>
          <w:b/>
          <w:bCs/>
          <w:color w:val="4472C4" w:themeColor="accent1"/>
          <w:sz w:val="24"/>
          <w:szCs w:val="24"/>
        </w:rPr>
        <w:t>B</w:t>
      </w:r>
      <w:r w:rsidR="002D445A">
        <w:rPr>
          <w:b/>
          <w:bCs/>
          <w:color w:val="4472C4" w:themeColor="accent1"/>
          <w:sz w:val="24"/>
          <w:szCs w:val="24"/>
        </w:rPr>
        <w:t>.</w:t>
      </w:r>
      <w:r w:rsidRPr="002D445A">
        <w:rPr>
          <w:b/>
          <w:bCs/>
          <w:color w:val="4472C4" w:themeColor="accent1"/>
          <w:sz w:val="24"/>
          <w:szCs w:val="24"/>
        </w:rPr>
        <w:t xml:space="preserve"> Multivariate meta-analysis of domain scores</w:t>
      </w:r>
      <w:r w:rsidR="008B2B35" w:rsidRPr="002D445A">
        <w:rPr>
          <w:b/>
          <w:bCs/>
          <w:color w:val="4472C4" w:themeColor="accent1"/>
          <w:sz w:val="24"/>
          <w:szCs w:val="24"/>
        </w:rPr>
        <w:t xml:space="preserve"> by grade (8 studies with IPD)</w:t>
      </w:r>
    </w:p>
    <w:tbl>
      <w:tblPr>
        <w:tblStyle w:val="Tblzategyszer2"/>
        <w:tblW w:w="0" w:type="auto"/>
        <w:tblLayout w:type="fixed"/>
        <w:tblLook w:val="04A0" w:firstRow="1" w:lastRow="0" w:firstColumn="1" w:lastColumn="0" w:noHBand="0" w:noVBand="1"/>
      </w:tblPr>
      <w:tblGrid>
        <w:gridCol w:w="1802"/>
        <w:gridCol w:w="1884"/>
        <w:gridCol w:w="1843"/>
        <w:gridCol w:w="1559"/>
        <w:gridCol w:w="1620"/>
      </w:tblGrid>
      <w:tr w:rsidR="00CE42D8" w:rsidRPr="002D445A" w14:paraId="5D62C5CB" w14:textId="476DF11F" w:rsidTr="00D736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shd w:val="clear" w:color="auto" w:fill="D9D9D9" w:themeFill="background1" w:themeFillShade="D9"/>
          </w:tcPr>
          <w:p w14:paraId="59857219" w14:textId="77777777" w:rsidR="00CE42D8" w:rsidRPr="002D445A" w:rsidRDefault="00CE42D8" w:rsidP="00AE6CD7">
            <w:pPr>
              <w:jc w:val="center"/>
            </w:pPr>
          </w:p>
        </w:tc>
        <w:tc>
          <w:tcPr>
            <w:tcW w:w="1884" w:type="dxa"/>
            <w:shd w:val="clear" w:color="auto" w:fill="D9D9D9" w:themeFill="background1" w:themeFillShade="D9"/>
          </w:tcPr>
          <w:p w14:paraId="6F771EDE" w14:textId="3CFAA3AB" w:rsidR="00CE42D8" w:rsidRPr="002D445A" w:rsidRDefault="00CE42D8" w:rsidP="00D736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D445A">
              <w:rPr>
                <w:rFonts w:cstheme="minorHAnsi"/>
              </w:rPr>
              <w:t>PF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6857144" w14:textId="6E5CD29B" w:rsidR="00CE42D8" w:rsidRPr="002D445A" w:rsidRDefault="00CE42D8" w:rsidP="00D736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D445A">
              <w:rPr>
                <w:rFonts w:cstheme="minorHAnsi"/>
              </w:rPr>
              <w:t>RP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47E8192B" w14:textId="6AD855C1" w:rsidR="00CE42D8" w:rsidRPr="002D445A" w:rsidRDefault="00CE42D8" w:rsidP="00D736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D445A">
              <w:rPr>
                <w:rFonts w:cstheme="minorHAnsi"/>
              </w:rPr>
              <w:t>BP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545D277D" w14:textId="64EFBF48" w:rsidR="00CE42D8" w:rsidRPr="002D445A" w:rsidRDefault="00CE42D8" w:rsidP="00D736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D445A">
              <w:rPr>
                <w:rFonts w:cstheme="minorHAnsi"/>
              </w:rPr>
              <w:t>GH</w:t>
            </w:r>
          </w:p>
        </w:tc>
      </w:tr>
      <w:tr w:rsidR="00CE42D8" w:rsidRPr="002D445A" w14:paraId="4B526749" w14:textId="16EFC55B" w:rsidTr="00D73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2FEC5139" w14:textId="0B03FB68" w:rsidR="00CE42D8" w:rsidRPr="002D445A" w:rsidRDefault="00CE42D8" w:rsidP="00CE42D8">
            <w:pPr>
              <w:jc w:val="center"/>
              <w:rPr>
                <w:b w:val="0"/>
                <w:bCs w:val="0"/>
              </w:rPr>
            </w:pPr>
            <w:r w:rsidRPr="002D445A">
              <w:t>Grade 0</w:t>
            </w:r>
          </w:p>
        </w:tc>
        <w:tc>
          <w:tcPr>
            <w:tcW w:w="1884" w:type="dxa"/>
            <w:shd w:val="clear" w:color="auto" w:fill="auto"/>
          </w:tcPr>
          <w:p w14:paraId="686D705C" w14:textId="77777777" w:rsidR="00CE42D8" w:rsidRPr="002D445A" w:rsidRDefault="00CE42D8" w:rsidP="00D736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D445A">
              <w:rPr>
                <w:rFonts w:cstheme="minorHAnsi"/>
              </w:rPr>
              <w:t>83.94</w:t>
            </w:r>
          </w:p>
          <w:p w14:paraId="17F4C616" w14:textId="6F9E4A96" w:rsidR="00CE42D8" w:rsidRPr="002D445A" w:rsidRDefault="00CE42D8" w:rsidP="00D736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D445A">
              <w:rPr>
                <w:rFonts w:cstheme="minorHAnsi"/>
              </w:rPr>
              <w:t>[79.54-88.35]</w:t>
            </w:r>
          </w:p>
        </w:tc>
        <w:tc>
          <w:tcPr>
            <w:tcW w:w="1843" w:type="dxa"/>
          </w:tcPr>
          <w:p w14:paraId="08F842C5" w14:textId="77777777" w:rsidR="00CE42D8" w:rsidRPr="002D445A" w:rsidRDefault="00CE42D8" w:rsidP="00D736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D445A">
              <w:rPr>
                <w:rFonts w:cstheme="minorHAnsi"/>
              </w:rPr>
              <w:t>63.57</w:t>
            </w:r>
          </w:p>
          <w:p w14:paraId="5D9F9EA7" w14:textId="77527E98" w:rsidR="00CE42D8" w:rsidRPr="002D445A" w:rsidRDefault="00CE42D8" w:rsidP="00D736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D445A">
              <w:rPr>
                <w:rFonts w:cstheme="minorHAnsi"/>
              </w:rPr>
              <w:t>[52.57-74.57]</w:t>
            </w:r>
          </w:p>
        </w:tc>
        <w:tc>
          <w:tcPr>
            <w:tcW w:w="1559" w:type="dxa"/>
            <w:shd w:val="clear" w:color="auto" w:fill="auto"/>
          </w:tcPr>
          <w:p w14:paraId="0E0F616B" w14:textId="77777777" w:rsidR="00CE42D8" w:rsidRPr="002D445A" w:rsidRDefault="00CE42D8" w:rsidP="00D736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D445A">
              <w:rPr>
                <w:rFonts w:cstheme="minorHAnsi"/>
              </w:rPr>
              <w:t>54.39</w:t>
            </w:r>
          </w:p>
          <w:p w14:paraId="245FED52" w14:textId="0D9EAE56" w:rsidR="00CE42D8" w:rsidRPr="002D445A" w:rsidRDefault="00CE42D8" w:rsidP="00D736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D445A">
              <w:rPr>
                <w:rFonts w:cstheme="minorHAnsi"/>
              </w:rPr>
              <w:t>[42.17-66.6]</w:t>
            </w:r>
          </w:p>
        </w:tc>
        <w:tc>
          <w:tcPr>
            <w:tcW w:w="1620" w:type="dxa"/>
          </w:tcPr>
          <w:p w14:paraId="5B9866AF" w14:textId="77777777" w:rsidR="00CE42D8" w:rsidRPr="002D445A" w:rsidRDefault="00CE42D8" w:rsidP="00D736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D445A">
              <w:rPr>
                <w:rFonts w:cstheme="minorHAnsi"/>
              </w:rPr>
              <w:t>52.58</w:t>
            </w:r>
          </w:p>
          <w:p w14:paraId="431D5798" w14:textId="5DAA1A1A" w:rsidR="00CE42D8" w:rsidRPr="002D445A" w:rsidRDefault="00CE42D8" w:rsidP="00D736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D445A">
              <w:rPr>
                <w:rFonts w:cstheme="minorHAnsi"/>
              </w:rPr>
              <w:t>[44.2-60.95]</w:t>
            </w:r>
          </w:p>
        </w:tc>
      </w:tr>
      <w:tr w:rsidR="00CE42D8" w:rsidRPr="002D445A" w14:paraId="6FC2AA91" w14:textId="5EEF9B84" w:rsidTr="00D73613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335138A8" w14:textId="77777777" w:rsidR="00CE42D8" w:rsidRPr="002D445A" w:rsidRDefault="00CE42D8" w:rsidP="00CE42D8">
            <w:pPr>
              <w:jc w:val="center"/>
              <w:rPr>
                <w:b w:val="0"/>
                <w:bCs w:val="0"/>
              </w:rPr>
            </w:pPr>
            <w:r w:rsidRPr="002D445A">
              <w:t>Grade 1</w:t>
            </w:r>
          </w:p>
        </w:tc>
        <w:tc>
          <w:tcPr>
            <w:tcW w:w="1884" w:type="dxa"/>
            <w:shd w:val="clear" w:color="auto" w:fill="auto"/>
          </w:tcPr>
          <w:p w14:paraId="078C52C5" w14:textId="77777777" w:rsidR="00CE42D8" w:rsidRPr="002D445A" w:rsidRDefault="00CE42D8" w:rsidP="00D736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D445A">
              <w:rPr>
                <w:rFonts w:cstheme="minorHAnsi"/>
              </w:rPr>
              <w:t>`69.85</w:t>
            </w:r>
          </w:p>
          <w:p w14:paraId="4DF75667" w14:textId="7C263C85" w:rsidR="00CE42D8" w:rsidRPr="002D445A" w:rsidRDefault="00CE42D8" w:rsidP="00D736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D445A">
              <w:rPr>
                <w:rFonts w:cstheme="minorHAnsi"/>
              </w:rPr>
              <w:t>[62.77-76.92]</w:t>
            </w:r>
          </w:p>
        </w:tc>
        <w:tc>
          <w:tcPr>
            <w:tcW w:w="1843" w:type="dxa"/>
          </w:tcPr>
          <w:p w14:paraId="6B25145D" w14:textId="77777777" w:rsidR="00CE42D8" w:rsidRPr="002D445A" w:rsidRDefault="00CE42D8" w:rsidP="00D736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D445A">
              <w:rPr>
                <w:rFonts w:cstheme="minorHAnsi"/>
              </w:rPr>
              <w:t>53.24</w:t>
            </w:r>
          </w:p>
          <w:p w14:paraId="55DEDB15" w14:textId="6ADF5BFA" w:rsidR="00CE42D8" w:rsidRPr="002D445A" w:rsidRDefault="00CE42D8" w:rsidP="00D736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D445A">
              <w:rPr>
                <w:rFonts w:cstheme="minorHAnsi"/>
              </w:rPr>
              <w:t>[39.73-66.76]</w:t>
            </w:r>
          </w:p>
        </w:tc>
        <w:tc>
          <w:tcPr>
            <w:tcW w:w="1559" w:type="dxa"/>
            <w:shd w:val="clear" w:color="auto" w:fill="auto"/>
          </w:tcPr>
          <w:p w14:paraId="607E166C" w14:textId="77777777" w:rsidR="00CE42D8" w:rsidRPr="002D445A" w:rsidRDefault="00CE42D8" w:rsidP="00D736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D445A">
              <w:rPr>
                <w:rFonts w:cstheme="minorHAnsi"/>
              </w:rPr>
              <w:t>46.5</w:t>
            </w:r>
          </w:p>
          <w:p w14:paraId="24BA914D" w14:textId="33C9C526" w:rsidR="00CE42D8" w:rsidRPr="002D445A" w:rsidRDefault="00EF6758" w:rsidP="00D736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D445A">
              <w:rPr>
                <w:rFonts w:cstheme="minorHAnsi"/>
              </w:rPr>
              <w:t>[</w:t>
            </w:r>
            <w:r w:rsidR="00CE42D8" w:rsidRPr="002D445A">
              <w:rPr>
                <w:rFonts w:cstheme="minorHAnsi"/>
              </w:rPr>
              <w:t>35.27-57.73]</w:t>
            </w:r>
          </w:p>
        </w:tc>
        <w:tc>
          <w:tcPr>
            <w:tcW w:w="1620" w:type="dxa"/>
          </w:tcPr>
          <w:p w14:paraId="74CE75F5" w14:textId="77777777" w:rsidR="00CE42D8" w:rsidRPr="002D445A" w:rsidRDefault="00D73613" w:rsidP="00D736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D445A">
              <w:rPr>
                <w:rFonts w:cstheme="minorHAnsi"/>
              </w:rPr>
              <w:t>43.70</w:t>
            </w:r>
          </w:p>
          <w:p w14:paraId="02D4F806" w14:textId="0FFE6C19" w:rsidR="00D73613" w:rsidRPr="002D445A" w:rsidRDefault="00D73613" w:rsidP="00D736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D445A">
              <w:rPr>
                <w:rFonts w:cstheme="minorHAnsi"/>
              </w:rPr>
              <w:t>[35.17-52.24]</w:t>
            </w:r>
          </w:p>
        </w:tc>
      </w:tr>
      <w:tr w:rsidR="00CE42D8" w:rsidRPr="002D445A" w14:paraId="56541552" w14:textId="65CB6744" w:rsidTr="00D73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1A167264" w14:textId="77777777" w:rsidR="00CE42D8" w:rsidRPr="002D445A" w:rsidRDefault="00CE42D8" w:rsidP="00CE42D8">
            <w:pPr>
              <w:jc w:val="center"/>
              <w:rPr>
                <w:b w:val="0"/>
                <w:bCs w:val="0"/>
              </w:rPr>
            </w:pPr>
            <w:r w:rsidRPr="002D445A">
              <w:t>Grade 2</w:t>
            </w:r>
          </w:p>
        </w:tc>
        <w:tc>
          <w:tcPr>
            <w:tcW w:w="1884" w:type="dxa"/>
            <w:shd w:val="clear" w:color="auto" w:fill="auto"/>
          </w:tcPr>
          <w:p w14:paraId="15879465" w14:textId="77777777" w:rsidR="00CE42D8" w:rsidRPr="002D445A" w:rsidRDefault="00CE42D8" w:rsidP="00D736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D445A">
              <w:rPr>
                <w:rFonts w:cstheme="minorHAnsi"/>
              </w:rPr>
              <w:t>55.99</w:t>
            </w:r>
          </w:p>
          <w:p w14:paraId="6A2F2797" w14:textId="6C021E21" w:rsidR="00CE42D8" w:rsidRPr="002D445A" w:rsidRDefault="00CE42D8" w:rsidP="00D736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D445A">
              <w:rPr>
                <w:rFonts w:cstheme="minorHAnsi"/>
              </w:rPr>
              <w:t>[47.02-64.97</w:t>
            </w:r>
          </w:p>
        </w:tc>
        <w:tc>
          <w:tcPr>
            <w:tcW w:w="1843" w:type="dxa"/>
          </w:tcPr>
          <w:p w14:paraId="7EC410ED" w14:textId="77777777" w:rsidR="00CE42D8" w:rsidRPr="002D445A" w:rsidRDefault="00CE42D8" w:rsidP="00D736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D445A">
              <w:rPr>
                <w:rFonts w:cstheme="minorHAnsi"/>
              </w:rPr>
              <w:t>37.74</w:t>
            </w:r>
          </w:p>
          <w:p w14:paraId="2BAD3E05" w14:textId="09F2803E" w:rsidR="00CE42D8" w:rsidRPr="002D445A" w:rsidRDefault="00CE42D8" w:rsidP="00D736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D445A">
              <w:rPr>
                <w:rFonts w:cstheme="minorHAnsi"/>
              </w:rPr>
              <w:t>[28.57-46.9]</w:t>
            </w:r>
          </w:p>
        </w:tc>
        <w:tc>
          <w:tcPr>
            <w:tcW w:w="1559" w:type="dxa"/>
            <w:shd w:val="clear" w:color="auto" w:fill="auto"/>
          </w:tcPr>
          <w:p w14:paraId="7C2A6999" w14:textId="77777777" w:rsidR="00CE42D8" w:rsidRPr="002D445A" w:rsidRDefault="00CE42D8" w:rsidP="00D736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D445A">
              <w:rPr>
                <w:rFonts w:cstheme="minorHAnsi"/>
              </w:rPr>
              <w:t>42.18</w:t>
            </w:r>
          </w:p>
          <w:p w14:paraId="2E0EADB7" w14:textId="697FB415" w:rsidR="00CE42D8" w:rsidRPr="002D445A" w:rsidRDefault="00CE42D8" w:rsidP="00D736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D445A">
              <w:rPr>
                <w:rFonts w:cstheme="minorHAnsi"/>
              </w:rPr>
              <w:t>[31.48-52.88]</w:t>
            </w:r>
          </w:p>
        </w:tc>
        <w:tc>
          <w:tcPr>
            <w:tcW w:w="1620" w:type="dxa"/>
          </w:tcPr>
          <w:p w14:paraId="3B642CC6" w14:textId="77777777" w:rsidR="00CE42D8" w:rsidRPr="002D445A" w:rsidRDefault="00D73613" w:rsidP="00D736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D445A">
              <w:rPr>
                <w:rFonts w:cstheme="minorHAnsi"/>
              </w:rPr>
              <w:t>42.05</w:t>
            </w:r>
          </w:p>
          <w:p w14:paraId="7203F5B8" w14:textId="3A83602E" w:rsidR="00D73613" w:rsidRPr="002D445A" w:rsidRDefault="00D73613" w:rsidP="00D736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D445A">
              <w:rPr>
                <w:rFonts w:cstheme="minorHAnsi"/>
              </w:rPr>
              <w:t>[33.34-50.75]</w:t>
            </w:r>
          </w:p>
        </w:tc>
      </w:tr>
      <w:tr w:rsidR="00D73613" w:rsidRPr="002D445A" w14:paraId="3EA165D3" w14:textId="77777777" w:rsidTr="00D73613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shd w:val="clear" w:color="auto" w:fill="D9D9D9" w:themeFill="background1" w:themeFillShade="D9"/>
          </w:tcPr>
          <w:p w14:paraId="3CEF7E28" w14:textId="77777777" w:rsidR="00D73613" w:rsidRPr="002D445A" w:rsidRDefault="00D73613" w:rsidP="005820FB">
            <w:pPr>
              <w:jc w:val="center"/>
            </w:pPr>
          </w:p>
        </w:tc>
        <w:tc>
          <w:tcPr>
            <w:tcW w:w="1884" w:type="dxa"/>
            <w:shd w:val="clear" w:color="auto" w:fill="D9D9D9" w:themeFill="background1" w:themeFillShade="D9"/>
          </w:tcPr>
          <w:p w14:paraId="4AC7A3C4" w14:textId="77777777" w:rsidR="00D73613" w:rsidRPr="002D445A" w:rsidRDefault="00D73613" w:rsidP="00582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D445A">
              <w:rPr>
                <w:rFonts w:cstheme="minorHAnsi"/>
                <w:b/>
                <w:bCs/>
              </w:rPr>
              <w:t>VT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7E26ADF" w14:textId="77777777" w:rsidR="00D73613" w:rsidRPr="002D445A" w:rsidRDefault="00D73613" w:rsidP="00582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D445A">
              <w:rPr>
                <w:rFonts w:cstheme="minorHAnsi"/>
                <w:b/>
                <w:bCs/>
              </w:rPr>
              <w:t>SF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742AD097" w14:textId="77777777" w:rsidR="00D73613" w:rsidRPr="002D445A" w:rsidRDefault="00D73613" w:rsidP="00582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D445A">
              <w:rPr>
                <w:rFonts w:cstheme="minorHAnsi"/>
                <w:b/>
                <w:bCs/>
              </w:rPr>
              <w:t>RE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29911A0E" w14:textId="77777777" w:rsidR="00D73613" w:rsidRPr="002D445A" w:rsidRDefault="00D73613" w:rsidP="00582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2D445A">
              <w:rPr>
                <w:rFonts w:cstheme="minorHAnsi"/>
                <w:b/>
                <w:bCs/>
              </w:rPr>
              <w:t>MH</w:t>
            </w:r>
          </w:p>
        </w:tc>
      </w:tr>
      <w:tr w:rsidR="00D73613" w:rsidRPr="002D445A" w14:paraId="6DC2D344" w14:textId="77777777" w:rsidTr="00D73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50CC2838" w14:textId="77777777" w:rsidR="00D73613" w:rsidRPr="002D445A" w:rsidRDefault="00D73613" w:rsidP="005820FB">
            <w:pPr>
              <w:jc w:val="center"/>
              <w:rPr>
                <w:b w:val="0"/>
                <w:bCs w:val="0"/>
              </w:rPr>
            </w:pPr>
            <w:r w:rsidRPr="002D445A">
              <w:t>Grade 0</w:t>
            </w:r>
          </w:p>
        </w:tc>
        <w:tc>
          <w:tcPr>
            <w:tcW w:w="1884" w:type="dxa"/>
          </w:tcPr>
          <w:p w14:paraId="432FBAA5" w14:textId="6ABA264A" w:rsidR="00D73613" w:rsidRPr="002D445A" w:rsidRDefault="00D73613" w:rsidP="00582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D445A">
              <w:rPr>
                <w:rFonts w:cstheme="minorHAnsi"/>
              </w:rPr>
              <w:t>59.31</w:t>
            </w:r>
          </w:p>
          <w:p w14:paraId="19181EAA" w14:textId="69C283CC" w:rsidR="00D73613" w:rsidRPr="002D445A" w:rsidRDefault="00D73613" w:rsidP="00582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D445A">
              <w:rPr>
                <w:rFonts w:cstheme="minorHAnsi"/>
              </w:rPr>
              <w:t>[50.39-68.23]</w:t>
            </w:r>
          </w:p>
        </w:tc>
        <w:tc>
          <w:tcPr>
            <w:tcW w:w="1843" w:type="dxa"/>
          </w:tcPr>
          <w:p w14:paraId="4D5D279D" w14:textId="7032FA4B" w:rsidR="00D73613" w:rsidRPr="002D445A" w:rsidRDefault="00D73613" w:rsidP="00582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D445A">
              <w:rPr>
                <w:rFonts w:cstheme="minorHAnsi"/>
              </w:rPr>
              <w:t>83.04</w:t>
            </w:r>
          </w:p>
          <w:p w14:paraId="09C5934C" w14:textId="157A431D" w:rsidR="00D73613" w:rsidRPr="002D445A" w:rsidRDefault="00D73613" w:rsidP="00582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D445A">
              <w:rPr>
                <w:rFonts w:cstheme="minorHAnsi"/>
              </w:rPr>
              <w:t>[77.27-88.82]</w:t>
            </w:r>
          </w:p>
        </w:tc>
        <w:tc>
          <w:tcPr>
            <w:tcW w:w="1559" w:type="dxa"/>
          </w:tcPr>
          <w:p w14:paraId="7BB0753E" w14:textId="412DE0BA" w:rsidR="00D73613" w:rsidRPr="002D445A" w:rsidRDefault="00B32027" w:rsidP="00582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D445A">
              <w:rPr>
                <w:rFonts w:cstheme="minorHAnsi"/>
              </w:rPr>
              <w:t>69.05</w:t>
            </w:r>
          </w:p>
          <w:p w14:paraId="3B8EB2ED" w14:textId="5D3D334E" w:rsidR="00D73613" w:rsidRPr="002D445A" w:rsidRDefault="00D73613" w:rsidP="00582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D445A">
              <w:rPr>
                <w:rFonts w:cstheme="minorHAnsi"/>
              </w:rPr>
              <w:t>[</w:t>
            </w:r>
            <w:r w:rsidR="00B32027" w:rsidRPr="002D445A">
              <w:rPr>
                <w:rFonts w:cstheme="minorHAnsi"/>
              </w:rPr>
              <w:t>54.62-83.48</w:t>
            </w:r>
            <w:r w:rsidRPr="002D445A">
              <w:rPr>
                <w:rFonts w:cstheme="minorHAnsi"/>
              </w:rPr>
              <w:t>]</w:t>
            </w:r>
          </w:p>
        </w:tc>
        <w:tc>
          <w:tcPr>
            <w:tcW w:w="1620" w:type="dxa"/>
          </w:tcPr>
          <w:p w14:paraId="6C72FB0C" w14:textId="7F032A8E" w:rsidR="00D73613" w:rsidRPr="002D445A" w:rsidRDefault="00D73613" w:rsidP="00582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D445A">
              <w:rPr>
                <w:rFonts w:cstheme="minorHAnsi"/>
              </w:rPr>
              <w:t>5</w:t>
            </w:r>
            <w:r w:rsidR="00B32027" w:rsidRPr="002D445A">
              <w:rPr>
                <w:rFonts w:cstheme="minorHAnsi"/>
              </w:rPr>
              <w:t>8.51</w:t>
            </w:r>
          </w:p>
          <w:p w14:paraId="1215EA1B" w14:textId="189BD2AC" w:rsidR="00D73613" w:rsidRPr="002D445A" w:rsidRDefault="00D73613" w:rsidP="00582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D445A">
              <w:rPr>
                <w:rFonts w:cstheme="minorHAnsi"/>
              </w:rPr>
              <w:t>[</w:t>
            </w:r>
            <w:r w:rsidR="00B32027" w:rsidRPr="002D445A">
              <w:rPr>
                <w:rFonts w:cstheme="minorHAnsi"/>
              </w:rPr>
              <w:t>49.77-67.24</w:t>
            </w:r>
            <w:r w:rsidRPr="002D445A">
              <w:rPr>
                <w:rFonts w:cstheme="minorHAnsi"/>
              </w:rPr>
              <w:t>]</w:t>
            </w:r>
          </w:p>
        </w:tc>
      </w:tr>
      <w:tr w:rsidR="00D73613" w:rsidRPr="002D445A" w14:paraId="6A985CC0" w14:textId="77777777" w:rsidTr="00D73613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662FC027" w14:textId="77777777" w:rsidR="00D73613" w:rsidRPr="002D445A" w:rsidRDefault="00D73613" w:rsidP="005820FB">
            <w:pPr>
              <w:jc w:val="center"/>
              <w:rPr>
                <w:b w:val="0"/>
                <w:bCs w:val="0"/>
              </w:rPr>
            </w:pPr>
            <w:r w:rsidRPr="002D445A">
              <w:t>Grade 1</w:t>
            </w:r>
          </w:p>
        </w:tc>
        <w:tc>
          <w:tcPr>
            <w:tcW w:w="1884" w:type="dxa"/>
          </w:tcPr>
          <w:p w14:paraId="50EB7A19" w14:textId="21CD6D31" w:rsidR="00D73613" w:rsidRPr="002D445A" w:rsidRDefault="00D73613" w:rsidP="00582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D445A">
              <w:rPr>
                <w:rFonts w:cstheme="minorHAnsi"/>
              </w:rPr>
              <w:t>51.54</w:t>
            </w:r>
          </w:p>
          <w:p w14:paraId="74B7FA6E" w14:textId="250C0BA9" w:rsidR="00D73613" w:rsidRPr="002D445A" w:rsidRDefault="00D73613" w:rsidP="00582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D445A">
              <w:rPr>
                <w:rFonts w:cstheme="minorHAnsi"/>
              </w:rPr>
              <w:t>[43.76-59.31]</w:t>
            </w:r>
          </w:p>
        </w:tc>
        <w:tc>
          <w:tcPr>
            <w:tcW w:w="1843" w:type="dxa"/>
          </w:tcPr>
          <w:p w14:paraId="510F36A3" w14:textId="39922080" w:rsidR="00D73613" w:rsidRPr="002D445A" w:rsidRDefault="00D73613" w:rsidP="00582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D445A">
              <w:rPr>
                <w:rFonts w:cstheme="minorHAnsi"/>
              </w:rPr>
              <w:t>76.83</w:t>
            </w:r>
          </w:p>
          <w:p w14:paraId="4FAFDB9D" w14:textId="4C416ABE" w:rsidR="00D73613" w:rsidRPr="002D445A" w:rsidRDefault="00D73613" w:rsidP="00582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D445A">
              <w:rPr>
                <w:rFonts w:cstheme="minorHAnsi"/>
              </w:rPr>
              <w:t>[71.27-82.38]</w:t>
            </w:r>
          </w:p>
        </w:tc>
        <w:tc>
          <w:tcPr>
            <w:tcW w:w="1559" w:type="dxa"/>
          </w:tcPr>
          <w:p w14:paraId="2888EC0E" w14:textId="0D3491DB" w:rsidR="00D73613" w:rsidRPr="002D445A" w:rsidRDefault="00B32027" w:rsidP="00582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D445A">
              <w:rPr>
                <w:rFonts w:cstheme="minorHAnsi"/>
              </w:rPr>
              <w:t>56.51</w:t>
            </w:r>
          </w:p>
          <w:p w14:paraId="27D49CA5" w14:textId="670BED7F" w:rsidR="00D73613" w:rsidRPr="002D445A" w:rsidRDefault="00B32027" w:rsidP="00582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D445A">
              <w:rPr>
                <w:rFonts w:cstheme="minorHAnsi"/>
              </w:rPr>
              <w:t>[42.60-70.42</w:t>
            </w:r>
            <w:r w:rsidR="00D73613" w:rsidRPr="002D445A">
              <w:rPr>
                <w:rFonts w:cstheme="minorHAnsi"/>
              </w:rPr>
              <w:t>]</w:t>
            </w:r>
          </w:p>
        </w:tc>
        <w:tc>
          <w:tcPr>
            <w:tcW w:w="1620" w:type="dxa"/>
          </w:tcPr>
          <w:p w14:paraId="228A2B54" w14:textId="78912306" w:rsidR="00D73613" w:rsidRPr="002D445A" w:rsidRDefault="00B32027" w:rsidP="00582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D445A">
              <w:rPr>
                <w:rFonts w:cstheme="minorHAnsi"/>
              </w:rPr>
              <w:t>53.16</w:t>
            </w:r>
          </w:p>
          <w:p w14:paraId="29ACF0A3" w14:textId="3E0949DB" w:rsidR="00D73613" w:rsidRPr="002D445A" w:rsidRDefault="00D73613" w:rsidP="00582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D445A">
              <w:rPr>
                <w:rFonts w:cstheme="minorHAnsi"/>
              </w:rPr>
              <w:t>[</w:t>
            </w:r>
            <w:r w:rsidR="00B32027" w:rsidRPr="002D445A">
              <w:rPr>
                <w:rFonts w:cstheme="minorHAnsi"/>
              </w:rPr>
              <w:t>44.51-61.8</w:t>
            </w:r>
            <w:r w:rsidRPr="002D445A">
              <w:rPr>
                <w:rFonts w:cstheme="minorHAnsi"/>
              </w:rPr>
              <w:t>]</w:t>
            </w:r>
          </w:p>
        </w:tc>
      </w:tr>
      <w:tr w:rsidR="00D73613" w:rsidRPr="002D445A" w14:paraId="524B7A6C" w14:textId="77777777" w:rsidTr="00D73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14:paraId="722B3326" w14:textId="77777777" w:rsidR="00D73613" w:rsidRPr="002D445A" w:rsidRDefault="00D73613" w:rsidP="005820FB">
            <w:pPr>
              <w:jc w:val="center"/>
              <w:rPr>
                <w:b w:val="0"/>
                <w:bCs w:val="0"/>
              </w:rPr>
            </w:pPr>
            <w:r w:rsidRPr="002D445A">
              <w:t>Grade 2</w:t>
            </w:r>
          </w:p>
        </w:tc>
        <w:tc>
          <w:tcPr>
            <w:tcW w:w="1884" w:type="dxa"/>
          </w:tcPr>
          <w:p w14:paraId="7E562D3D" w14:textId="63B2FFDC" w:rsidR="00D73613" w:rsidRPr="002D445A" w:rsidRDefault="00D73613" w:rsidP="00582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D445A">
              <w:rPr>
                <w:rFonts w:cstheme="minorHAnsi"/>
              </w:rPr>
              <w:t>50.06</w:t>
            </w:r>
          </w:p>
          <w:p w14:paraId="4B1287DA" w14:textId="3BED408B" w:rsidR="00D73613" w:rsidRPr="002D445A" w:rsidRDefault="00D73613" w:rsidP="00582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D445A">
              <w:rPr>
                <w:rFonts w:cstheme="minorHAnsi"/>
              </w:rPr>
              <w:t>[43.19-56.93]</w:t>
            </w:r>
          </w:p>
        </w:tc>
        <w:tc>
          <w:tcPr>
            <w:tcW w:w="1843" w:type="dxa"/>
          </w:tcPr>
          <w:p w14:paraId="20F2986E" w14:textId="7E80968D" w:rsidR="00D73613" w:rsidRPr="002D445A" w:rsidRDefault="00D73613" w:rsidP="00582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D445A">
              <w:rPr>
                <w:rFonts w:cstheme="minorHAnsi"/>
              </w:rPr>
              <w:t>63.84</w:t>
            </w:r>
          </w:p>
          <w:p w14:paraId="15CE6C76" w14:textId="1FF47AE1" w:rsidR="00D73613" w:rsidRPr="002D445A" w:rsidRDefault="00D73613" w:rsidP="00582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D445A">
              <w:rPr>
                <w:rFonts w:cstheme="minorHAnsi"/>
              </w:rPr>
              <w:t>[57.01-</w:t>
            </w:r>
            <w:r w:rsidR="00B32027" w:rsidRPr="002D445A">
              <w:rPr>
                <w:rFonts w:cstheme="minorHAnsi"/>
              </w:rPr>
              <w:t>70.66</w:t>
            </w:r>
            <w:r w:rsidRPr="002D445A">
              <w:rPr>
                <w:rFonts w:cstheme="minorHAnsi"/>
              </w:rPr>
              <w:t>]</w:t>
            </w:r>
          </w:p>
        </w:tc>
        <w:tc>
          <w:tcPr>
            <w:tcW w:w="1559" w:type="dxa"/>
          </w:tcPr>
          <w:p w14:paraId="2B239CB2" w14:textId="319E0D1B" w:rsidR="00D73613" w:rsidRPr="002D445A" w:rsidRDefault="00B32027" w:rsidP="00582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D445A">
              <w:rPr>
                <w:rFonts w:cstheme="minorHAnsi"/>
              </w:rPr>
              <w:t>53</w:t>
            </w:r>
          </w:p>
          <w:p w14:paraId="103F2A7D" w14:textId="00F69C9B" w:rsidR="00D73613" w:rsidRPr="002D445A" w:rsidRDefault="00D73613" w:rsidP="00582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D445A">
              <w:rPr>
                <w:rFonts w:cstheme="minorHAnsi"/>
              </w:rPr>
              <w:t>[</w:t>
            </w:r>
            <w:r w:rsidR="00B32027" w:rsidRPr="002D445A">
              <w:rPr>
                <w:rFonts w:cstheme="minorHAnsi"/>
              </w:rPr>
              <w:t>42.78-63.21</w:t>
            </w:r>
            <w:r w:rsidRPr="002D445A">
              <w:rPr>
                <w:rFonts w:cstheme="minorHAnsi"/>
              </w:rPr>
              <w:t>]</w:t>
            </w:r>
          </w:p>
        </w:tc>
        <w:tc>
          <w:tcPr>
            <w:tcW w:w="1620" w:type="dxa"/>
          </w:tcPr>
          <w:p w14:paraId="624DBE5F" w14:textId="113206F7" w:rsidR="00D73613" w:rsidRPr="002D445A" w:rsidRDefault="00B32027" w:rsidP="00582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D445A">
              <w:rPr>
                <w:rFonts w:cstheme="minorHAnsi"/>
              </w:rPr>
              <w:t>55.03</w:t>
            </w:r>
          </w:p>
          <w:p w14:paraId="5B8D2EDB" w14:textId="6ECA3FD7" w:rsidR="00D73613" w:rsidRPr="002D445A" w:rsidRDefault="00D73613" w:rsidP="00582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D445A">
              <w:rPr>
                <w:rFonts w:cstheme="minorHAnsi"/>
              </w:rPr>
              <w:t>[</w:t>
            </w:r>
            <w:r w:rsidR="00B32027" w:rsidRPr="002D445A">
              <w:rPr>
                <w:rFonts w:cstheme="minorHAnsi"/>
              </w:rPr>
              <w:t>48.16-61.9</w:t>
            </w:r>
            <w:r w:rsidRPr="002D445A">
              <w:rPr>
                <w:rFonts w:cstheme="minorHAnsi"/>
              </w:rPr>
              <w:t>]</w:t>
            </w:r>
          </w:p>
        </w:tc>
      </w:tr>
    </w:tbl>
    <w:p w14:paraId="1E732A0A" w14:textId="64E8F52D" w:rsidR="007056BB" w:rsidRDefault="007056BB" w:rsidP="007056BB">
      <w:pPr>
        <w:rPr>
          <w:rFonts w:cstheme="minorHAnsi"/>
          <w:i/>
          <w:iCs/>
        </w:rPr>
      </w:pPr>
      <w:r w:rsidRPr="002D445A">
        <w:rPr>
          <w:rFonts w:cstheme="minorHAnsi"/>
          <w:i/>
          <w:iCs/>
        </w:rPr>
        <w:t>PF- Physical Function, RP- Role limitations (physical), BP- Bodily Pain, GH- General Health, VT- Vitality, SF- Social Functioning, RE- Role limitations (emotional), MH- Mental Health</w:t>
      </w:r>
    </w:p>
    <w:p w14:paraId="3EB43DD9" w14:textId="77777777" w:rsidR="00BD18A2" w:rsidRPr="002D445A" w:rsidRDefault="00BD18A2" w:rsidP="007056BB">
      <w:pPr>
        <w:rPr>
          <w:rFonts w:cstheme="minorHAnsi"/>
          <w:i/>
          <w:iCs/>
        </w:rPr>
      </w:pPr>
    </w:p>
    <w:p w14:paraId="2BE3EE83" w14:textId="5A63ACC2" w:rsidR="002D445A" w:rsidRDefault="002D445A" w:rsidP="007056BB">
      <w:pPr>
        <w:rPr>
          <w:rFonts w:cstheme="minorHAnsi"/>
          <w:i/>
          <w:iCs/>
        </w:rPr>
      </w:pPr>
    </w:p>
    <w:p w14:paraId="3CE7707C" w14:textId="77777777" w:rsidR="00BD18A2" w:rsidRDefault="00BD18A2" w:rsidP="007056BB">
      <w:pPr>
        <w:rPr>
          <w:rFonts w:cstheme="minorHAnsi"/>
          <w:i/>
          <w:iCs/>
        </w:rPr>
      </w:pPr>
    </w:p>
    <w:p w14:paraId="08252C03" w14:textId="77777777" w:rsidR="00BD18A2" w:rsidRPr="002D445A" w:rsidRDefault="00BD18A2" w:rsidP="007056BB">
      <w:pPr>
        <w:rPr>
          <w:rFonts w:cstheme="minorHAnsi"/>
          <w:i/>
          <w:iCs/>
        </w:rPr>
      </w:pPr>
    </w:p>
    <w:p w14:paraId="667FB083" w14:textId="7A92ED0E" w:rsidR="00E846B2" w:rsidRPr="002D445A" w:rsidRDefault="00E846B2" w:rsidP="00E846B2">
      <w:pPr>
        <w:rPr>
          <w:b/>
          <w:bCs/>
          <w:color w:val="4472C4" w:themeColor="accent1"/>
          <w:sz w:val="24"/>
          <w:szCs w:val="24"/>
        </w:rPr>
      </w:pPr>
      <w:r w:rsidRPr="002D445A">
        <w:rPr>
          <w:b/>
          <w:bCs/>
          <w:color w:val="4472C4" w:themeColor="accent1"/>
          <w:sz w:val="24"/>
          <w:szCs w:val="24"/>
        </w:rPr>
        <w:lastRenderedPageBreak/>
        <w:t xml:space="preserve">Table </w:t>
      </w:r>
      <w:r w:rsidR="0074266F">
        <w:rPr>
          <w:b/>
          <w:bCs/>
          <w:color w:val="4472C4" w:themeColor="accent1"/>
          <w:sz w:val="24"/>
          <w:szCs w:val="24"/>
        </w:rPr>
        <w:t>C</w:t>
      </w:r>
      <w:r w:rsidR="002D445A" w:rsidRPr="002D445A">
        <w:rPr>
          <w:b/>
          <w:bCs/>
          <w:color w:val="4472C4" w:themeColor="accent1"/>
          <w:sz w:val="24"/>
          <w:szCs w:val="24"/>
        </w:rPr>
        <w:t>.</w:t>
      </w:r>
      <w:r w:rsidRPr="002D445A">
        <w:rPr>
          <w:b/>
          <w:bCs/>
          <w:color w:val="4472C4" w:themeColor="accent1"/>
          <w:sz w:val="24"/>
          <w:szCs w:val="24"/>
        </w:rPr>
        <w:t xml:space="preserve"> Results of multivariate random effects meta-analysis of domain scores by grade </w:t>
      </w:r>
    </w:p>
    <w:p w14:paraId="62B4DEA5" w14:textId="0C6E9748" w:rsidR="00E846B2" w:rsidRPr="002D445A" w:rsidRDefault="00E846B2" w:rsidP="007056BB">
      <w:pPr>
        <w:pBdr>
          <w:bottom w:val="single" w:sz="6" w:space="1" w:color="auto"/>
        </w:pBdr>
        <w:rPr>
          <w:rFonts w:cstheme="minorHAnsi"/>
          <w:i/>
          <w:iCs/>
        </w:rPr>
      </w:pPr>
    </w:p>
    <w:p w14:paraId="6F9F93F9" w14:textId="09AE67B2" w:rsidR="00E846B2" w:rsidRPr="002D445A" w:rsidRDefault="00E846B2" w:rsidP="00E846B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bdr w:val="none" w:sz="0" w:space="0" w:color="auto" w:frame="1"/>
          <w:lang w:val="en-GB" w:eastAsia="en-GB"/>
        </w:rPr>
      </w:pPr>
      <w:r w:rsidRPr="002D445A">
        <w:rPr>
          <w:rFonts w:ascii="Lucida Console" w:eastAsia="Times New Roman" w:hAnsi="Lucida Console" w:cs="Courier New"/>
          <w:color w:val="000000"/>
          <w:bdr w:val="none" w:sz="0" w:space="0" w:color="auto" w:frame="1"/>
          <w:lang w:val="en-GB" w:eastAsia="en-GB"/>
        </w:rPr>
        <w:t>Physical Function (PF)</w:t>
      </w:r>
    </w:p>
    <w:p w14:paraId="538CFE0F" w14:textId="77777777" w:rsidR="00E846B2" w:rsidRPr="002D445A" w:rsidRDefault="00E846B2" w:rsidP="00E846B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bdr w:val="none" w:sz="0" w:space="0" w:color="auto" w:frame="1"/>
          <w:lang w:val="en-GB" w:eastAsia="en-GB"/>
        </w:rPr>
      </w:pPr>
    </w:p>
    <w:p w14:paraId="57FCBD47" w14:textId="77777777" w:rsidR="00E846B2" w:rsidRPr="002D445A" w:rsidRDefault="00E846B2" w:rsidP="00E846B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bdr w:val="none" w:sz="0" w:space="0" w:color="auto" w:frame="1"/>
          <w:lang w:val="en-GB" w:eastAsia="en-GB"/>
        </w:rPr>
      </w:pPr>
      <w:r w:rsidRPr="002D445A">
        <w:rPr>
          <w:rFonts w:ascii="Lucida Console" w:eastAsia="Times New Roman" w:hAnsi="Lucida Console" w:cs="Courier New"/>
          <w:color w:val="000000"/>
          <w:bdr w:val="none" w:sz="0" w:space="0" w:color="auto" w:frame="1"/>
          <w:lang w:val="en-GB" w:eastAsia="en-GB"/>
        </w:rPr>
        <w:t xml:space="preserve">         estimate      se     zval    pval     ci.lb     ci.ub </w:t>
      </w:r>
    </w:p>
    <w:p w14:paraId="15F63685" w14:textId="77777777" w:rsidR="00E846B2" w:rsidRPr="002D445A" w:rsidRDefault="00E846B2" w:rsidP="00E846B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bdr w:val="none" w:sz="0" w:space="0" w:color="auto" w:frame="1"/>
          <w:lang w:val="en-GB" w:eastAsia="en-GB"/>
        </w:rPr>
      </w:pPr>
      <w:r w:rsidRPr="002D445A">
        <w:rPr>
          <w:rFonts w:ascii="Lucida Console" w:eastAsia="Times New Roman" w:hAnsi="Lucida Console" w:cs="Courier New"/>
          <w:color w:val="000000"/>
          <w:bdr w:val="none" w:sz="0" w:space="0" w:color="auto" w:frame="1"/>
          <w:lang w:val="en-GB" w:eastAsia="en-GB"/>
        </w:rPr>
        <w:t xml:space="preserve">intrcpt   83.9437  2.2480  37.3418  &lt;.0001   79.5378   88.3497  *** </w:t>
      </w:r>
    </w:p>
    <w:p w14:paraId="21964B1C" w14:textId="77777777" w:rsidR="00E846B2" w:rsidRPr="002D445A" w:rsidRDefault="00E846B2" w:rsidP="00E846B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bdr w:val="none" w:sz="0" w:space="0" w:color="auto" w:frame="1"/>
          <w:lang w:val="en-GB" w:eastAsia="en-GB"/>
        </w:rPr>
      </w:pPr>
      <w:r w:rsidRPr="002D445A">
        <w:rPr>
          <w:rFonts w:ascii="Lucida Console" w:eastAsia="Times New Roman" w:hAnsi="Lucida Console" w:cs="Courier New"/>
          <w:color w:val="000000"/>
          <w:bdr w:val="none" w:sz="0" w:space="0" w:color="auto" w:frame="1"/>
          <w:lang w:val="en-GB" w:eastAsia="en-GB"/>
        </w:rPr>
        <w:t xml:space="preserve">grade1   -14.0973  3.1148  -4.5259  &lt;.0001  -20.2021   -7.9924  *** </w:t>
      </w:r>
    </w:p>
    <w:p w14:paraId="1DCC2CE4" w14:textId="28F5B4C4" w:rsidR="00E846B2" w:rsidRPr="002D445A" w:rsidRDefault="00E846B2" w:rsidP="00E846B2">
      <w:pPr>
        <w:pBdr>
          <w:bottom w:val="single" w:sz="6" w:space="1" w:color="auto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bdr w:val="none" w:sz="0" w:space="0" w:color="auto" w:frame="1"/>
          <w:lang w:val="en-GB" w:eastAsia="en-GB"/>
        </w:rPr>
      </w:pPr>
      <w:r w:rsidRPr="002D445A">
        <w:rPr>
          <w:rFonts w:ascii="Lucida Console" w:eastAsia="Times New Roman" w:hAnsi="Lucida Console" w:cs="Courier New"/>
          <w:color w:val="000000"/>
          <w:bdr w:val="none" w:sz="0" w:space="0" w:color="auto" w:frame="1"/>
          <w:lang w:val="en-GB" w:eastAsia="en-GB"/>
        </w:rPr>
        <w:t xml:space="preserve">grade2   -27.9510  4.5094  -6.1984  &lt;.0001  -36.7893  -19.1128  *** </w:t>
      </w:r>
    </w:p>
    <w:p w14:paraId="239F1FF2" w14:textId="77777777" w:rsidR="00E846B2" w:rsidRPr="002D445A" w:rsidRDefault="00E846B2" w:rsidP="00E846B2">
      <w:pPr>
        <w:pStyle w:val="HTML-kntformzott"/>
        <w:shd w:val="clear" w:color="auto" w:fill="FFFFFF"/>
        <w:wordWrap w:val="0"/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</w:pPr>
    </w:p>
    <w:p w14:paraId="198E6E01" w14:textId="0DAC3CA4" w:rsidR="00E846B2" w:rsidRPr="002D445A" w:rsidRDefault="00E846B2" w:rsidP="00E846B2">
      <w:pPr>
        <w:pStyle w:val="HTML-kntformzott"/>
        <w:shd w:val="clear" w:color="auto" w:fill="FFFFFF"/>
        <w:wordWrap w:val="0"/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</w:pPr>
      <w:r w:rsidRPr="002D445A"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  <w:t>Role limitations (physical) (RP)</w:t>
      </w:r>
    </w:p>
    <w:p w14:paraId="081EEA71" w14:textId="77777777" w:rsidR="00E846B2" w:rsidRPr="002D445A" w:rsidRDefault="00E846B2" w:rsidP="00E846B2">
      <w:pPr>
        <w:pStyle w:val="HTML-kntformzott"/>
        <w:shd w:val="clear" w:color="auto" w:fill="FFFFFF"/>
        <w:wordWrap w:val="0"/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</w:pPr>
    </w:p>
    <w:p w14:paraId="2514AEDE" w14:textId="77777777" w:rsidR="00E846B2" w:rsidRPr="002D445A" w:rsidRDefault="00E846B2" w:rsidP="00E846B2">
      <w:pPr>
        <w:pStyle w:val="HTML-kntformzott"/>
        <w:shd w:val="clear" w:color="auto" w:fill="FFFFFF"/>
        <w:wordWrap w:val="0"/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</w:pPr>
      <w:r w:rsidRPr="002D445A"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  <w:t xml:space="preserve">         estimate       se     zval    pval     ci.lb     ci.ub </w:t>
      </w:r>
    </w:p>
    <w:p w14:paraId="25854EDF" w14:textId="77777777" w:rsidR="00E846B2" w:rsidRPr="002D445A" w:rsidRDefault="00E846B2" w:rsidP="00E846B2">
      <w:pPr>
        <w:pStyle w:val="HTML-kntformzott"/>
        <w:shd w:val="clear" w:color="auto" w:fill="FFFFFF"/>
        <w:wordWrap w:val="0"/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</w:pPr>
      <w:r w:rsidRPr="002D445A"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  <w:t xml:space="preserve">intrcpt   63.5661   5.6118  11.3272  &lt;.0001   52.5671   74.5651  *** </w:t>
      </w:r>
    </w:p>
    <w:p w14:paraId="062F7AC9" w14:textId="77777777" w:rsidR="00E846B2" w:rsidRPr="002D445A" w:rsidRDefault="00E846B2" w:rsidP="00E846B2">
      <w:pPr>
        <w:pStyle w:val="HTML-kntformzott"/>
        <w:shd w:val="clear" w:color="auto" w:fill="FFFFFF"/>
        <w:wordWrap w:val="0"/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</w:pPr>
      <w:r w:rsidRPr="002D445A"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  <w:t xml:space="preserve">grade1   -10.3239  10.5952  -0.9744  0.3299  -31.0902   10.4423      </w:t>
      </w:r>
    </w:p>
    <w:p w14:paraId="66862637" w14:textId="77777777" w:rsidR="00E846B2" w:rsidRPr="002D445A" w:rsidRDefault="00E846B2" w:rsidP="00E846B2">
      <w:pPr>
        <w:pStyle w:val="HTML-kntformzott"/>
        <w:pBdr>
          <w:bottom w:val="single" w:sz="6" w:space="1" w:color="auto"/>
        </w:pBdr>
        <w:shd w:val="clear" w:color="auto" w:fill="FFFFFF"/>
        <w:wordWrap w:val="0"/>
        <w:rPr>
          <w:rFonts w:ascii="Lucida Console" w:hAnsi="Lucida Console"/>
          <w:color w:val="000000"/>
          <w:sz w:val="22"/>
          <w:szCs w:val="22"/>
        </w:rPr>
      </w:pPr>
      <w:r w:rsidRPr="002D445A"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  <w:t xml:space="preserve">grade2   -25.8299   5.0829  -5.0817  &lt;.0001  -35.7923  -15.8676  *** </w:t>
      </w:r>
    </w:p>
    <w:p w14:paraId="441ACFB9" w14:textId="539FC11A" w:rsidR="00E846B2" w:rsidRPr="002D445A" w:rsidRDefault="00E846B2" w:rsidP="00E846B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lang w:val="en-GB" w:eastAsia="en-GB"/>
        </w:rPr>
      </w:pPr>
    </w:p>
    <w:p w14:paraId="78670D38" w14:textId="474B0F93" w:rsidR="00E846B2" w:rsidRPr="002D445A" w:rsidRDefault="00E846B2" w:rsidP="00E846B2">
      <w:pPr>
        <w:pStyle w:val="HTML-kntformzott"/>
        <w:shd w:val="clear" w:color="auto" w:fill="FFFFFF"/>
        <w:wordWrap w:val="0"/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</w:pPr>
      <w:r w:rsidRPr="002D445A"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  <w:t>Bodily Pain (BP)</w:t>
      </w:r>
    </w:p>
    <w:p w14:paraId="24731F1F" w14:textId="77777777" w:rsidR="00E846B2" w:rsidRPr="002D445A" w:rsidRDefault="00E846B2" w:rsidP="00E846B2">
      <w:pPr>
        <w:pStyle w:val="HTML-kntformzott"/>
        <w:shd w:val="clear" w:color="auto" w:fill="FFFFFF"/>
        <w:wordWrap w:val="0"/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</w:pPr>
    </w:p>
    <w:p w14:paraId="6F7DC133" w14:textId="77777777" w:rsidR="00E846B2" w:rsidRPr="002D445A" w:rsidRDefault="00E846B2" w:rsidP="00E846B2">
      <w:pPr>
        <w:pStyle w:val="HTML-kntformzott"/>
        <w:shd w:val="clear" w:color="auto" w:fill="FFFFFF"/>
        <w:wordWrap w:val="0"/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</w:pPr>
      <w:r w:rsidRPr="002D445A"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  <w:t xml:space="preserve">         estimate      se     zval    pval     ci.lb    ci.ub </w:t>
      </w:r>
    </w:p>
    <w:p w14:paraId="4669B2AB" w14:textId="77777777" w:rsidR="00E846B2" w:rsidRPr="002D445A" w:rsidRDefault="00E846B2" w:rsidP="00E846B2">
      <w:pPr>
        <w:pStyle w:val="HTML-kntformzott"/>
        <w:shd w:val="clear" w:color="auto" w:fill="FFFFFF"/>
        <w:wordWrap w:val="0"/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</w:pPr>
      <w:r w:rsidRPr="002D445A"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  <w:t xml:space="preserve">intrcpt   54.3854  6.2338   8.7243  &lt;.0001   42.1674  66.6035  *** </w:t>
      </w:r>
    </w:p>
    <w:p w14:paraId="5FF82EC0" w14:textId="77777777" w:rsidR="00E846B2" w:rsidRPr="002D445A" w:rsidRDefault="00E846B2" w:rsidP="00E846B2">
      <w:pPr>
        <w:pStyle w:val="HTML-kntformzott"/>
        <w:shd w:val="clear" w:color="auto" w:fill="FFFFFF"/>
        <w:wordWrap w:val="0"/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</w:pPr>
      <w:r w:rsidRPr="002D445A"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  <w:t xml:space="preserve">grade1    -7.8840  3.0240  -2.6071  0.0091  -13.8109  -1.9570   ** </w:t>
      </w:r>
    </w:p>
    <w:p w14:paraId="4F26536A" w14:textId="77777777" w:rsidR="00E846B2" w:rsidRPr="002D445A" w:rsidRDefault="00E846B2" w:rsidP="00E846B2">
      <w:pPr>
        <w:pStyle w:val="HTML-kntformzott"/>
        <w:pBdr>
          <w:bottom w:val="single" w:sz="6" w:space="1" w:color="auto"/>
        </w:pBdr>
        <w:shd w:val="clear" w:color="auto" w:fill="FFFFFF"/>
        <w:wordWrap w:val="0"/>
        <w:rPr>
          <w:rFonts w:ascii="Lucida Console" w:hAnsi="Lucida Console"/>
          <w:color w:val="000000"/>
          <w:sz w:val="22"/>
          <w:szCs w:val="22"/>
        </w:rPr>
      </w:pPr>
      <w:r w:rsidRPr="002D445A"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  <w:t xml:space="preserve">grade2   -12.2069  3.6853  -3.3123  0.0009  -19.4299  -4.9838  *** </w:t>
      </w:r>
    </w:p>
    <w:p w14:paraId="5A89F3D2" w14:textId="77777777" w:rsidR="00600F67" w:rsidRDefault="00600F67" w:rsidP="00E846B2">
      <w:pPr>
        <w:pStyle w:val="HTML-kntformzott"/>
        <w:shd w:val="clear" w:color="auto" w:fill="FFFFFF"/>
        <w:wordWrap w:val="0"/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</w:pPr>
    </w:p>
    <w:p w14:paraId="43BFC45A" w14:textId="067F3E69" w:rsidR="00E846B2" w:rsidRPr="002D445A" w:rsidRDefault="00E846B2" w:rsidP="00E846B2">
      <w:pPr>
        <w:pStyle w:val="HTML-kntformzott"/>
        <w:shd w:val="clear" w:color="auto" w:fill="FFFFFF"/>
        <w:wordWrap w:val="0"/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</w:pPr>
      <w:r w:rsidRPr="002D445A"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  <w:t>General Health (GH)</w:t>
      </w:r>
    </w:p>
    <w:p w14:paraId="2EDC788E" w14:textId="77777777" w:rsidR="00E846B2" w:rsidRPr="002D445A" w:rsidRDefault="00E846B2" w:rsidP="00E846B2">
      <w:pPr>
        <w:pStyle w:val="HTML-kntformzott"/>
        <w:shd w:val="clear" w:color="auto" w:fill="FFFFFF"/>
        <w:wordWrap w:val="0"/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</w:pPr>
    </w:p>
    <w:p w14:paraId="5B099A7A" w14:textId="77777777" w:rsidR="00E846B2" w:rsidRPr="002D445A" w:rsidRDefault="00E846B2" w:rsidP="00E846B2">
      <w:pPr>
        <w:pStyle w:val="HTML-kntformzott"/>
        <w:shd w:val="clear" w:color="auto" w:fill="FFFFFF"/>
        <w:wordWrap w:val="0"/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</w:pPr>
      <w:r w:rsidRPr="002D445A"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  <w:t xml:space="preserve">         estimate      se     zval    pval     ci.lb    ci.ub </w:t>
      </w:r>
    </w:p>
    <w:p w14:paraId="1A7831AF" w14:textId="77777777" w:rsidR="00E846B2" w:rsidRPr="002D445A" w:rsidRDefault="00E846B2" w:rsidP="00E846B2">
      <w:pPr>
        <w:pStyle w:val="HTML-kntformzott"/>
        <w:shd w:val="clear" w:color="auto" w:fill="FFFFFF"/>
        <w:wordWrap w:val="0"/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</w:pPr>
      <w:r w:rsidRPr="002D445A"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  <w:t xml:space="preserve">intrcpt   52.5761  4.2742  12.3009  &lt;.0001   44.1989  60.9534  *** </w:t>
      </w:r>
    </w:p>
    <w:p w14:paraId="1016C79D" w14:textId="77777777" w:rsidR="00E846B2" w:rsidRPr="002D445A" w:rsidRDefault="00E846B2" w:rsidP="00E846B2">
      <w:pPr>
        <w:pStyle w:val="HTML-kntformzott"/>
        <w:shd w:val="clear" w:color="auto" w:fill="FFFFFF"/>
        <w:wordWrap w:val="0"/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</w:pPr>
      <w:r w:rsidRPr="002D445A"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  <w:t xml:space="preserve">grade1    -8.8714  2.5428  -3.4889  0.0005  -13.8551  -3.8877  *** </w:t>
      </w:r>
    </w:p>
    <w:p w14:paraId="54F49EFC" w14:textId="77777777" w:rsidR="00E846B2" w:rsidRPr="002D445A" w:rsidRDefault="00E846B2" w:rsidP="00E846B2">
      <w:pPr>
        <w:pStyle w:val="HTML-kntformzott"/>
        <w:pBdr>
          <w:bottom w:val="single" w:sz="6" w:space="1" w:color="auto"/>
        </w:pBdr>
        <w:shd w:val="clear" w:color="auto" w:fill="FFFFFF"/>
        <w:wordWrap w:val="0"/>
        <w:rPr>
          <w:rFonts w:ascii="Lucida Console" w:hAnsi="Lucida Console"/>
          <w:color w:val="000000"/>
          <w:sz w:val="22"/>
          <w:szCs w:val="22"/>
        </w:rPr>
      </w:pPr>
      <w:r w:rsidRPr="002D445A"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  <w:t xml:space="preserve">grade2   -10.5304  2.8782  -3.6587  0.0003  -16.1715  -4.8893  *** </w:t>
      </w:r>
    </w:p>
    <w:p w14:paraId="78062D94" w14:textId="200F6C25" w:rsidR="00E846B2" w:rsidRPr="002D445A" w:rsidRDefault="00E846B2" w:rsidP="00E846B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lang w:val="en-GB" w:eastAsia="en-GB"/>
        </w:rPr>
      </w:pPr>
    </w:p>
    <w:p w14:paraId="428B5A88" w14:textId="75967767" w:rsidR="00E846B2" w:rsidRPr="002D445A" w:rsidRDefault="00E846B2" w:rsidP="00E846B2">
      <w:pPr>
        <w:pStyle w:val="HTML-kntformzott"/>
        <w:shd w:val="clear" w:color="auto" w:fill="FFFFFF"/>
        <w:wordWrap w:val="0"/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</w:pPr>
      <w:r w:rsidRPr="002D445A"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  <w:t>Vitality (VT)</w:t>
      </w:r>
    </w:p>
    <w:p w14:paraId="771CE753" w14:textId="77777777" w:rsidR="00E846B2" w:rsidRPr="002D445A" w:rsidRDefault="00E846B2" w:rsidP="00E846B2">
      <w:pPr>
        <w:pStyle w:val="HTML-kntformzott"/>
        <w:shd w:val="clear" w:color="auto" w:fill="FFFFFF"/>
        <w:wordWrap w:val="0"/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</w:pPr>
    </w:p>
    <w:p w14:paraId="2AE345C7" w14:textId="77777777" w:rsidR="00E846B2" w:rsidRPr="002D445A" w:rsidRDefault="00E846B2" w:rsidP="00E846B2">
      <w:pPr>
        <w:pStyle w:val="HTML-kntformzott"/>
        <w:shd w:val="clear" w:color="auto" w:fill="FFFFFF"/>
        <w:wordWrap w:val="0"/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</w:pPr>
      <w:r w:rsidRPr="002D445A"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  <w:t xml:space="preserve">         estimate      se     zval    pval     ci.lb    ci.ub </w:t>
      </w:r>
    </w:p>
    <w:p w14:paraId="6BF8A90D" w14:textId="77777777" w:rsidR="00E846B2" w:rsidRPr="002D445A" w:rsidRDefault="00E846B2" w:rsidP="00E846B2">
      <w:pPr>
        <w:pStyle w:val="HTML-kntformzott"/>
        <w:shd w:val="clear" w:color="auto" w:fill="FFFFFF"/>
        <w:wordWrap w:val="0"/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</w:pPr>
      <w:r w:rsidRPr="002D445A"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  <w:t xml:space="preserve">intrcpt   59.3080  4.5510  13.0317  &lt;.0001   50.3881  68.2278  *** </w:t>
      </w:r>
    </w:p>
    <w:p w14:paraId="3D7A35AF" w14:textId="77777777" w:rsidR="00E846B2" w:rsidRPr="002D445A" w:rsidRDefault="00E846B2" w:rsidP="00E846B2">
      <w:pPr>
        <w:pStyle w:val="HTML-kntformzott"/>
        <w:shd w:val="clear" w:color="auto" w:fill="FFFFFF"/>
        <w:wordWrap w:val="0"/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</w:pPr>
      <w:r w:rsidRPr="002D445A"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  <w:t xml:space="preserve">grade1    -7.7716  2.4531  -3.1681  0.0015  -12.5796  -2.9636   ** </w:t>
      </w:r>
    </w:p>
    <w:p w14:paraId="146A4C06" w14:textId="77777777" w:rsidR="00E846B2" w:rsidRPr="002D445A" w:rsidRDefault="00E846B2" w:rsidP="00E846B2">
      <w:pPr>
        <w:pStyle w:val="HTML-kntformzott"/>
        <w:pBdr>
          <w:bottom w:val="single" w:sz="6" w:space="1" w:color="auto"/>
        </w:pBdr>
        <w:shd w:val="clear" w:color="auto" w:fill="FFFFFF"/>
        <w:wordWrap w:val="0"/>
        <w:rPr>
          <w:rFonts w:ascii="Lucida Console" w:hAnsi="Lucida Console"/>
          <w:color w:val="000000"/>
          <w:sz w:val="22"/>
          <w:szCs w:val="22"/>
        </w:rPr>
      </w:pPr>
      <w:r w:rsidRPr="002D445A"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  <w:t xml:space="preserve">grade2    -9.2458  2.9089  -3.1784  0.0015  -14.9472  -3.5443   ** </w:t>
      </w:r>
    </w:p>
    <w:p w14:paraId="6EADAC58" w14:textId="17B99027" w:rsidR="00E846B2" w:rsidRPr="002D445A" w:rsidRDefault="00E846B2" w:rsidP="00E846B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lang w:val="en-GB" w:eastAsia="en-GB"/>
        </w:rPr>
      </w:pPr>
    </w:p>
    <w:p w14:paraId="2686111F" w14:textId="2C1EFA17" w:rsidR="00E846B2" w:rsidRPr="002D445A" w:rsidRDefault="00E846B2" w:rsidP="00E846B2">
      <w:pPr>
        <w:pStyle w:val="HTML-kntformzott"/>
        <w:shd w:val="clear" w:color="auto" w:fill="FFFFFF"/>
        <w:wordWrap w:val="0"/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</w:pPr>
      <w:r w:rsidRPr="002D445A"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  <w:t>Social Functioning (SF)</w:t>
      </w:r>
    </w:p>
    <w:p w14:paraId="004B97B9" w14:textId="77777777" w:rsidR="00E846B2" w:rsidRPr="002D445A" w:rsidRDefault="00E846B2" w:rsidP="00E846B2">
      <w:pPr>
        <w:pStyle w:val="HTML-kntformzott"/>
        <w:shd w:val="clear" w:color="auto" w:fill="FFFFFF"/>
        <w:wordWrap w:val="0"/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</w:pPr>
    </w:p>
    <w:p w14:paraId="6F08564B" w14:textId="77777777" w:rsidR="00E846B2" w:rsidRPr="002D445A" w:rsidRDefault="00E846B2" w:rsidP="00E846B2">
      <w:pPr>
        <w:pStyle w:val="HTML-kntformzott"/>
        <w:shd w:val="clear" w:color="auto" w:fill="FFFFFF"/>
        <w:wordWrap w:val="0"/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</w:pPr>
      <w:r w:rsidRPr="002D445A"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  <w:t xml:space="preserve">         estimate      se     zval    pval     ci.lb    ci.ub </w:t>
      </w:r>
    </w:p>
    <w:p w14:paraId="2DE35D08" w14:textId="77777777" w:rsidR="00E846B2" w:rsidRPr="002D445A" w:rsidRDefault="00E846B2" w:rsidP="00E846B2">
      <w:pPr>
        <w:pStyle w:val="HTML-kntformzott"/>
        <w:shd w:val="clear" w:color="auto" w:fill="FFFFFF"/>
        <w:wordWrap w:val="0"/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</w:pPr>
      <w:r w:rsidRPr="002D445A"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  <w:t xml:space="preserve">intrcpt   83.0438  2.9470  28.1788  &lt;.0001   77.2677  88.8198  *** </w:t>
      </w:r>
    </w:p>
    <w:p w14:paraId="0674BF6C" w14:textId="77777777" w:rsidR="00E846B2" w:rsidRPr="002D445A" w:rsidRDefault="00E846B2" w:rsidP="00E846B2">
      <w:pPr>
        <w:pStyle w:val="HTML-kntformzott"/>
        <w:shd w:val="clear" w:color="auto" w:fill="FFFFFF"/>
        <w:wordWrap w:val="0"/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</w:pPr>
      <w:r w:rsidRPr="002D445A"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  <w:t xml:space="preserve">grade1    -6.2176  3.1060  -2.0018  0.0453  -12.3053  -0.1298    * </w:t>
      </w:r>
    </w:p>
    <w:p w14:paraId="47E03899" w14:textId="4BEB3A71" w:rsidR="00E846B2" w:rsidRPr="002D445A" w:rsidRDefault="00E846B2" w:rsidP="00E846B2">
      <w:pPr>
        <w:pStyle w:val="HTML-kntformzott"/>
        <w:pBdr>
          <w:bottom w:val="single" w:sz="6" w:space="1" w:color="auto"/>
        </w:pBdr>
        <w:shd w:val="clear" w:color="auto" w:fill="FFFFFF"/>
        <w:wordWrap w:val="0"/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</w:pPr>
      <w:r w:rsidRPr="002D445A"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  <w:t xml:space="preserve">grade2   -19.2060  5.0094  -3.8340  0.0001  -29.0242  -9.3878  *** </w:t>
      </w:r>
    </w:p>
    <w:p w14:paraId="562E5BCE" w14:textId="4B84CC3F" w:rsidR="00E846B2" w:rsidRPr="002D445A" w:rsidRDefault="00E846B2" w:rsidP="00E846B2">
      <w:pPr>
        <w:pStyle w:val="HTML-kntformzott"/>
        <w:shd w:val="clear" w:color="auto" w:fill="FFFFFF"/>
        <w:wordWrap w:val="0"/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</w:pPr>
    </w:p>
    <w:p w14:paraId="048A665A" w14:textId="77BD62A3" w:rsidR="00E846B2" w:rsidRPr="002D445A" w:rsidRDefault="00E846B2" w:rsidP="00E846B2">
      <w:pPr>
        <w:pStyle w:val="HTML-kntformzott"/>
        <w:shd w:val="clear" w:color="auto" w:fill="FFFFFF"/>
        <w:wordWrap w:val="0"/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</w:pPr>
      <w:r w:rsidRPr="002D445A"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  <w:t>Role limitations (emotional) (RE)</w:t>
      </w:r>
    </w:p>
    <w:p w14:paraId="377E02D9" w14:textId="77777777" w:rsidR="00E846B2" w:rsidRPr="002D445A" w:rsidRDefault="00E846B2" w:rsidP="00E846B2">
      <w:pPr>
        <w:pStyle w:val="HTML-kntformzott"/>
        <w:shd w:val="clear" w:color="auto" w:fill="FFFFFF"/>
        <w:wordWrap w:val="0"/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</w:pPr>
    </w:p>
    <w:p w14:paraId="308C2C0D" w14:textId="77777777" w:rsidR="00E846B2" w:rsidRPr="002D445A" w:rsidRDefault="00E846B2" w:rsidP="00E846B2">
      <w:pPr>
        <w:pStyle w:val="HTML-kntformzott"/>
        <w:shd w:val="clear" w:color="auto" w:fill="FFFFFF"/>
        <w:wordWrap w:val="0"/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</w:pPr>
      <w:r w:rsidRPr="002D445A"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  <w:t xml:space="preserve">         estimate      se     zval    pval     ci.lb    ci.ub </w:t>
      </w:r>
    </w:p>
    <w:p w14:paraId="0C82CDBC" w14:textId="77777777" w:rsidR="00E846B2" w:rsidRPr="002D445A" w:rsidRDefault="00E846B2" w:rsidP="00E846B2">
      <w:pPr>
        <w:pStyle w:val="HTML-kntformzott"/>
        <w:shd w:val="clear" w:color="auto" w:fill="FFFFFF"/>
        <w:wordWrap w:val="0"/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</w:pPr>
      <w:r w:rsidRPr="002D445A"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  <w:t xml:space="preserve">intrcpt   69.0475  7.3625   9.3783  &lt;.0001   54.6173  83.4778  *** </w:t>
      </w:r>
    </w:p>
    <w:p w14:paraId="111B6510" w14:textId="77777777" w:rsidR="00E846B2" w:rsidRPr="002D445A" w:rsidRDefault="00E846B2" w:rsidP="00E846B2">
      <w:pPr>
        <w:pStyle w:val="HTML-kntformzott"/>
        <w:shd w:val="clear" w:color="auto" w:fill="FFFFFF"/>
        <w:wordWrap w:val="0"/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</w:pPr>
      <w:r w:rsidRPr="002D445A"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  <w:t xml:space="preserve">grade1   -12.5345  4.9881  -2.5129  0.0120  -22.3110  -2.7580    * </w:t>
      </w:r>
    </w:p>
    <w:p w14:paraId="6300E064" w14:textId="78400D94" w:rsidR="00E846B2" w:rsidRPr="002D445A" w:rsidRDefault="00E846B2" w:rsidP="00E846B2">
      <w:pPr>
        <w:pStyle w:val="HTML-kntformzott"/>
        <w:pBdr>
          <w:bottom w:val="single" w:sz="6" w:space="1" w:color="auto"/>
        </w:pBdr>
        <w:shd w:val="clear" w:color="auto" w:fill="FFFFFF"/>
        <w:wordWrap w:val="0"/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</w:pPr>
      <w:r w:rsidRPr="002D445A"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  <w:t>grade2   -16.0521  9.3956  -1.7085  0.0875  -34.4671   2.3629    .</w:t>
      </w:r>
    </w:p>
    <w:p w14:paraId="31E36EC9" w14:textId="7D1DF586" w:rsidR="00E846B2" w:rsidRPr="002D445A" w:rsidRDefault="00E846B2" w:rsidP="00E846B2">
      <w:pPr>
        <w:pStyle w:val="HTML-kntformzott"/>
        <w:shd w:val="clear" w:color="auto" w:fill="FFFFFF"/>
        <w:wordWrap w:val="0"/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</w:pPr>
    </w:p>
    <w:p w14:paraId="47E66D68" w14:textId="1F91F3F6" w:rsidR="00E846B2" w:rsidRPr="002D445A" w:rsidRDefault="00E846B2" w:rsidP="00E846B2">
      <w:pPr>
        <w:pStyle w:val="HTML-kntformzott"/>
        <w:shd w:val="clear" w:color="auto" w:fill="FFFFFF"/>
        <w:wordWrap w:val="0"/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</w:pPr>
      <w:r w:rsidRPr="002D445A"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  <w:t>Mental Health (MH)</w:t>
      </w:r>
    </w:p>
    <w:p w14:paraId="6DFFF822" w14:textId="77777777" w:rsidR="00E846B2" w:rsidRPr="002D445A" w:rsidRDefault="00E846B2" w:rsidP="00E846B2">
      <w:pPr>
        <w:pStyle w:val="HTML-kntformzott"/>
        <w:shd w:val="clear" w:color="auto" w:fill="FFFFFF"/>
        <w:wordWrap w:val="0"/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</w:pPr>
    </w:p>
    <w:p w14:paraId="0FDF29E3" w14:textId="77777777" w:rsidR="00E846B2" w:rsidRPr="002D445A" w:rsidRDefault="00E846B2" w:rsidP="00E846B2">
      <w:pPr>
        <w:pStyle w:val="HTML-kntformzott"/>
        <w:shd w:val="clear" w:color="auto" w:fill="FFFFFF"/>
        <w:wordWrap w:val="0"/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</w:pPr>
      <w:r w:rsidRPr="002D445A"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  <w:t xml:space="preserve">         estimate      se     zval    pval     ci.lb    ci.ub </w:t>
      </w:r>
    </w:p>
    <w:p w14:paraId="7F56B4EA" w14:textId="77777777" w:rsidR="00E846B2" w:rsidRPr="002D445A" w:rsidRDefault="00E846B2" w:rsidP="00E846B2">
      <w:pPr>
        <w:pStyle w:val="HTML-kntformzott"/>
        <w:shd w:val="clear" w:color="auto" w:fill="FFFFFF"/>
        <w:wordWrap w:val="0"/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</w:pPr>
      <w:r w:rsidRPr="002D445A"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  <w:t xml:space="preserve">intrcpt   58.5083  4.4566  13.1284  &lt;.0001   49.7735  67.2430  *** </w:t>
      </w:r>
    </w:p>
    <w:p w14:paraId="3C6771D7" w14:textId="77777777" w:rsidR="00E846B2" w:rsidRPr="002D445A" w:rsidRDefault="00E846B2" w:rsidP="00E846B2">
      <w:pPr>
        <w:pStyle w:val="HTML-kntformzott"/>
        <w:shd w:val="clear" w:color="auto" w:fill="FFFFFF"/>
        <w:wordWrap w:val="0"/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</w:pPr>
      <w:r w:rsidRPr="002D445A"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  <w:t xml:space="preserve">grade1    -5.3495  2.4840  -2.1535  0.0313  -10.2181  -0.4808    * </w:t>
      </w:r>
    </w:p>
    <w:p w14:paraId="67871042" w14:textId="77777777" w:rsidR="00E846B2" w:rsidRPr="002D445A" w:rsidRDefault="00E846B2" w:rsidP="00E846B2">
      <w:pPr>
        <w:pStyle w:val="HTML-kntformzott"/>
        <w:pBdr>
          <w:bottom w:val="single" w:sz="6" w:space="1" w:color="auto"/>
        </w:pBdr>
        <w:shd w:val="clear" w:color="auto" w:fill="FFFFFF"/>
        <w:wordWrap w:val="0"/>
        <w:rPr>
          <w:rFonts w:ascii="Lucida Console" w:hAnsi="Lucida Console"/>
          <w:color w:val="000000"/>
          <w:sz w:val="22"/>
          <w:szCs w:val="22"/>
        </w:rPr>
      </w:pPr>
      <w:r w:rsidRPr="002D445A"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  <w:t xml:space="preserve">grade2    -3.4794  3.3922  -1.0257  0.3050  -10.1280   3.1692      </w:t>
      </w:r>
    </w:p>
    <w:p w14:paraId="1BAEB6A6" w14:textId="77777777" w:rsidR="004E6912" w:rsidRPr="002D445A" w:rsidRDefault="004E6912" w:rsidP="00E846B2">
      <w:pPr>
        <w:pStyle w:val="HTML-kntformzott"/>
        <w:shd w:val="clear" w:color="auto" w:fill="FFFFFF"/>
        <w:wordWrap w:val="0"/>
        <w:rPr>
          <w:rFonts w:asciiTheme="minorHAnsi" w:hAnsiTheme="minorHAnsi" w:cstheme="minorHAnsi"/>
          <w:i/>
          <w:iCs/>
          <w:color w:val="000000"/>
          <w:sz w:val="22"/>
          <w:szCs w:val="22"/>
        </w:rPr>
      </w:pPr>
      <w:r w:rsidRPr="002D445A">
        <w:rPr>
          <w:rFonts w:asciiTheme="minorHAnsi" w:hAnsiTheme="minorHAnsi" w:cstheme="minorHAnsi"/>
          <w:i/>
          <w:iCs/>
          <w:color w:val="000000"/>
          <w:sz w:val="22"/>
          <w:szCs w:val="22"/>
        </w:rPr>
        <w:t>se- Standard error; zval- Z value; pval- P value; ci.lb- Lower bounds of 95% Confidence interval;</w:t>
      </w:r>
    </w:p>
    <w:p w14:paraId="08B645FB" w14:textId="1DA62651" w:rsidR="00E846B2" w:rsidRPr="002D445A" w:rsidRDefault="004E6912" w:rsidP="00E846B2">
      <w:pPr>
        <w:pStyle w:val="HTML-kntformzott"/>
        <w:shd w:val="clear" w:color="auto" w:fill="FFFFFF"/>
        <w:wordWrap w:val="0"/>
        <w:rPr>
          <w:rFonts w:asciiTheme="minorHAnsi" w:hAnsiTheme="minorHAnsi" w:cstheme="minorHAnsi"/>
          <w:i/>
          <w:iCs/>
          <w:color w:val="000000"/>
          <w:sz w:val="22"/>
          <w:szCs w:val="22"/>
        </w:rPr>
      </w:pPr>
      <w:r w:rsidRPr="002D445A">
        <w:rPr>
          <w:rFonts w:asciiTheme="minorHAnsi" w:hAnsiTheme="minorHAnsi" w:cstheme="minorHAnsi"/>
          <w:i/>
          <w:iCs/>
          <w:color w:val="000000"/>
          <w:sz w:val="22"/>
          <w:szCs w:val="22"/>
        </w:rPr>
        <w:t xml:space="preserve"> ci.ub- Upper bounds of 95% Confidence interval; intrcpt- Intercept (reference grade-0)</w:t>
      </w:r>
    </w:p>
    <w:p w14:paraId="625A8AC9" w14:textId="77777777" w:rsidR="00E846B2" w:rsidRPr="002D445A" w:rsidRDefault="00E846B2" w:rsidP="00E846B2">
      <w:pPr>
        <w:pStyle w:val="HTML-kntformzott"/>
        <w:shd w:val="clear" w:color="auto" w:fill="FFFFFF"/>
        <w:wordWrap w:val="0"/>
        <w:rPr>
          <w:rStyle w:val="gd15mcfceub"/>
          <w:rFonts w:ascii="Lucida Console" w:hAnsi="Lucida Console"/>
          <w:color w:val="000000"/>
          <w:sz w:val="22"/>
          <w:szCs w:val="22"/>
          <w:bdr w:val="none" w:sz="0" w:space="0" w:color="auto" w:frame="1"/>
        </w:rPr>
      </w:pPr>
    </w:p>
    <w:p w14:paraId="77AE8CAB" w14:textId="2AA84BC1" w:rsidR="00992628" w:rsidRPr="00BD18A2" w:rsidRDefault="00CF5FFB">
      <w:r w:rsidRPr="00600F67">
        <w:rPr>
          <w:b/>
          <w:bCs/>
          <w:color w:val="4472C4" w:themeColor="accent1"/>
          <w:sz w:val="24"/>
          <w:szCs w:val="24"/>
        </w:rPr>
        <w:t xml:space="preserve">Table </w:t>
      </w:r>
      <w:r w:rsidR="00B14F90">
        <w:rPr>
          <w:b/>
          <w:bCs/>
          <w:color w:val="4472C4" w:themeColor="accent1"/>
          <w:sz w:val="24"/>
          <w:szCs w:val="24"/>
        </w:rPr>
        <w:t>D</w:t>
      </w:r>
      <w:r w:rsidR="00600F67">
        <w:rPr>
          <w:b/>
          <w:bCs/>
          <w:color w:val="4472C4" w:themeColor="accent1"/>
          <w:sz w:val="24"/>
          <w:szCs w:val="24"/>
        </w:rPr>
        <w:t>.</w:t>
      </w:r>
      <w:r w:rsidRPr="00600F67">
        <w:rPr>
          <w:b/>
          <w:bCs/>
          <w:color w:val="4472C4" w:themeColor="accent1"/>
          <w:sz w:val="24"/>
          <w:szCs w:val="24"/>
        </w:rPr>
        <w:t xml:space="preserve"> Multivariate meta-analysis of domain scores </w:t>
      </w:r>
      <w:r w:rsidR="00E41A2F" w:rsidRPr="00600F67">
        <w:rPr>
          <w:b/>
          <w:bCs/>
          <w:color w:val="4472C4" w:themeColor="accent1"/>
          <w:sz w:val="24"/>
          <w:szCs w:val="24"/>
        </w:rPr>
        <w:t>of all 14 studies</w:t>
      </w:r>
      <w:r w:rsidR="00992628" w:rsidRPr="00600F67">
        <w:rPr>
          <w:sz w:val="24"/>
          <w:szCs w:val="24"/>
        </w:rPr>
        <w:tab/>
      </w:r>
      <w:r w:rsidR="00992628" w:rsidRPr="00600F67">
        <w:rPr>
          <w:sz w:val="24"/>
          <w:szCs w:val="24"/>
        </w:rPr>
        <w:tab/>
      </w:r>
      <w:r w:rsidR="00992628" w:rsidRPr="00600F67">
        <w:rPr>
          <w:sz w:val="24"/>
          <w:szCs w:val="24"/>
        </w:rPr>
        <w:tab/>
      </w:r>
    </w:p>
    <w:tbl>
      <w:tblPr>
        <w:tblStyle w:val="Tblzategyszer2"/>
        <w:tblW w:w="0" w:type="auto"/>
        <w:tblLook w:val="04A0" w:firstRow="1" w:lastRow="0" w:firstColumn="1" w:lastColumn="0" w:noHBand="0" w:noVBand="1"/>
      </w:tblPr>
      <w:tblGrid>
        <w:gridCol w:w="2401"/>
        <w:gridCol w:w="2069"/>
        <w:gridCol w:w="1046"/>
        <w:gridCol w:w="1348"/>
        <w:gridCol w:w="402"/>
        <w:gridCol w:w="1750"/>
      </w:tblGrid>
      <w:tr w:rsidR="00291E1D" w:rsidRPr="002D445A" w14:paraId="5D7A2DCC" w14:textId="77777777" w:rsidTr="00CF5F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28EB8F3E" w14:textId="77777777" w:rsidR="00291E1D" w:rsidRPr="002D445A" w:rsidRDefault="00291E1D" w:rsidP="001A6FF3">
            <w:pPr>
              <w:jc w:val="center"/>
            </w:pPr>
            <w:bookmarkStart w:id="2" w:name="_Hlk45619216"/>
            <w:r w:rsidRPr="002D445A">
              <w:t>Domain</w:t>
            </w:r>
          </w:p>
        </w:tc>
        <w:tc>
          <w:tcPr>
            <w:tcW w:w="2069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FE30D8B" w14:textId="77777777" w:rsidR="00291E1D" w:rsidRPr="002D445A" w:rsidRDefault="00291E1D" w:rsidP="001A6F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D445A">
              <w:t>Domain Mean Estimate</w:t>
            </w:r>
          </w:p>
        </w:tc>
        <w:tc>
          <w:tcPr>
            <w:tcW w:w="1046" w:type="dxa"/>
            <w:vMerge w:val="restart"/>
            <w:tcBorders>
              <w:top w:val="single" w:sz="4" w:space="0" w:color="auto"/>
            </w:tcBorders>
          </w:tcPr>
          <w:p w14:paraId="748B8D65" w14:textId="77777777" w:rsidR="00291E1D" w:rsidRPr="002D445A" w:rsidRDefault="00291E1D" w:rsidP="001A6F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D445A">
              <w:t>Standard Error</w:t>
            </w:r>
          </w:p>
        </w:tc>
        <w:tc>
          <w:tcPr>
            <w:tcW w:w="3500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14:paraId="28BC5E4B" w14:textId="77777777" w:rsidR="00291E1D" w:rsidRPr="002D445A" w:rsidRDefault="00291E1D" w:rsidP="001A6F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D445A">
              <w:t>95% Confidence Interval</w:t>
            </w:r>
          </w:p>
        </w:tc>
      </w:tr>
      <w:tr w:rsidR="00291E1D" w:rsidRPr="002D445A" w14:paraId="4E49BFE2" w14:textId="77777777" w:rsidTr="00CF5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  <w:vMerge/>
            <w:tcBorders>
              <w:left w:val="single" w:sz="4" w:space="0" w:color="auto"/>
            </w:tcBorders>
          </w:tcPr>
          <w:p w14:paraId="333BE10C" w14:textId="77777777" w:rsidR="00291E1D" w:rsidRPr="002D445A" w:rsidRDefault="00291E1D" w:rsidP="001A6FF3">
            <w:pPr>
              <w:jc w:val="center"/>
            </w:pPr>
          </w:p>
        </w:tc>
        <w:tc>
          <w:tcPr>
            <w:tcW w:w="2069" w:type="dxa"/>
            <w:vMerge/>
            <w:shd w:val="clear" w:color="auto" w:fill="D9D9D9" w:themeFill="background1" w:themeFillShade="D9"/>
          </w:tcPr>
          <w:p w14:paraId="1B355F74" w14:textId="77777777" w:rsidR="00291E1D" w:rsidRPr="002D445A" w:rsidRDefault="00291E1D" w:rsidP="001A6F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46" w:type="dxa"/>
            <w:vMerge/>
          </w:tcPr>
          <w:p w14:paraId="699BB3AA" w14:textId="77777777" w:rsidR="00291E1D" w:rsidRPr="002D445A" w:rsidRDefault="00291E1D" w:rsidP="001A6F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50" w:type="dxa"/>
            <w:gridSpan w:val="2"/>
          </w:tcPr>
          <w:p w14:paraId="15486863" w14:textId="77777777" w:rsidR="00291E1D" w:rsidRPr="002D445A" w:rsidRDefault="00291E1D" w:rsidP="001A6F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D445A">
              <w:rPr>
                <w:b/>
                <w:bCs/>
              </w:rPr>
              <w:t>Lower</w:t>
            </w:r>
          </w:p>
        </w:tc>
        <w:tc>
          <w:tcPr>
            <w:tcW w:w="1750" w:type="dxa"/>
            <w:tcBorders>
              <w:right w:val="single" w:sz="4" w:space="0" w:color="auto"/>
            </w:tcBorders>
          </w:tcPr>
          <w:p w14:paraId="15D95976" w14:textId="77777777" w:rsidR="00291E1D" w:rsidRPr="002D445A" w:rsidRDefault="00291E1D" w:rsidP="001A6F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D445A">
              <w:rPr>
                <w:b/>
                <w:bCs/>
              </w:rPr>
              <w:t>Upper</w:t>
            </w:r>
          </w:p>
        </w:tc>
      </w:tr>
      <w:tr w:rsidR="00291E1D" w:rsidRPr="002D445A" w14:paraId="693F51B9" w14:textId="77777777" w:rsidTr="00CF5FFB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  <w:tcBorders>
              <w:left w:val="single" w:sz="4" w:space="0" w:color="auto"/>
            </w:tcBorders>
          </w:tcPr>
          <w:p w14:paraId="7E532DE5" w14:textId="77777777" w:rsidR="00291E1D" w:rsidRPr="002D445A" w:rsidRDefault="00291E1D" w:rsidP="001A6FF3">
            <w:pPr>
              <w:jc w:val="center"/>
              <w:rPr>
                <w:rFonts w:cstheme="minorHAnsi"/>
                <w:b w:val="0"/>
                <w:bCs w:val="0"/>
              </w:rPr>
            </w:pPr>
            <w:r w:rsidRPr="002D445A">
              <w:rPr>
                <w:rFonts w:cstheme="minorHAnsi"/>
                <w:b w:val="0"/>
                <w:bCs w:val="0"/>
              </w:rPr>
              <w:t>Physical Functioning -PF</w:t>
            </w:r>
          </w:p>
        </w:tc>
        <w:tc>
          <w:tcPr>
            <w:tcW w:w="2069" w:type="dxa"/>
            <w:shd w:val="clear" w:color="auto" w:fill="D9D9D9" w:themeFill="background1" w:themeFillShade="D9"/>
          </w:tcPr>
          <w:p w14:paraId="5814A081" w14:textId="77777777" w:rsidR="00291E1D" w:rsidRPr="002D445A" w:rsidRDefault="00291E1D" w:rsidP="001A6F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D445A">
              <w:rPr>
                <w:rFonts w:eastAsia="Times New Roman" w:cstheme="minorHAnsi"/>
                <w:color w:val="000000"/>
                <w:bdr w:val="none" w:sz="0" w:space="0" w:color="auto" w:frame="1"/>
                <w:lang w:val="en-GB" w:eastAsia="en-GB"/>
              </w:rPr>
              <w:t xml:space="preserve">60.0063  </w:t>
            </w:r>
          </w:p>
        </w:tc>
        <w:tc>
          <w:tcPr>
            <w:tcW w:w="1046" w:type="dxa"/>
          </w:tcPr>
          <w:p w14:paraId="2A5E4783" w14:textId="77777777" w:rsidR="00291E1D" w:rsidRPr="002D445A" w:rsidRDefault="00291E1D" w:rsidP="001A6F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D445A">
              <w:rPr>
                <w:rFonts w:eastAsia="Times New Roman" w:cstheme="minorHAnsi"/>
                <w:color w:val="000000"/>
                <w:bdr w:val="none" w:sz="0" w:space="0" w:color="auto" w:frame="1"/>
                <w:lang w:val="en-GB" w:eastAsia="en-GB"/>
              </w:rPr>
              <w:t>3.2921</w:t>
            </w:r>
          </w:p>
        </w:tc>
        <w:tc>
          <w:tcPr>
            <w:tcW w:w="1348" w:type="dxa"/>
          </w:tcPr>
          <w:p w14:paraId="7DEA2D79" w14:textId="77777777" w:rsidR="00291E1D" w:rsidRPr="002D445A" w:rsidRDefault="00291E1D" w:rsidP="001A6F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D445A">
              <w:rPr>
                <w:rFonts w:eastAsia="Times New Roman" w:cstheme="minorHAnsi"/>
                <w:color w:val="000000"/>
                <w:bdr w:val="none" w:sz="0" w:space="0" w:color="auto" w:frame="1"/>
                <w:lang w:val="en-GB" w:eastAsia="en-GB"/>
              </w:rPr>
              <w:t>53.5540</w:t>
            </w:r>
          </w:p>
        </w:tc>
        <w:tc>
          <w:tcPr>
            <w:tcW w:w="2152" w:type="dxa"/>
            <w:gridSpan w:val="2"/>
            <w:tcBorders>
              <w:right w:val="single" w:sz="4" w:space="0" w:color="auto"/>
            </w:tcBorders>
          </w:tcPr>
          <w:p w14:paraId="1BDF86B3" w14:textId="77777777" w:rsidR="00291E1D" w:rsidRPr="002D445A" w:rsidRDefault="00291E1D" w:rsidP="001A6F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D445A">
              <w:rPr>
                <w:rFonts w:eastAsia="Times New Roman" w:cstheme="minorHAnsi"/>
                <w:color w:val="000000"/>
                <w:bdr w:val="none" w:sz="0" w:space="0" w:color="auto" w:frame="1"/>
                <w:lang w:val="en-GB" w:eastAsia="en-GB"/>
              </w:rPr>
              <w:t>66.4586</w:t>
            </w:r>
          </w:p>
        </w:tc>
      </w:tr>
      <w:tr w:rsidR="00291E1D" w:rsidRPr="002D445A" w14:paraId="6249B514" w14:textId="77777777" w:rsidTr="00CF5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  <w:tcBorders>
              <w:left w:val="single" w:sz="4" w:space="0" w:color="auto"/>
            </w:tcBorders>
          </w:tcPr>
          <w:p w14:paraId="3D2F1819" w14:textId="77777777" w:rsidR="00291E1D" w:rsidRPr="002D445A" w:rsidRDefault="00291E1D" w:rsidP="001A6FF3">
            <w:pPr>
              <w:jc w:val="center"/>
              <w:rPr>
                <w:rFonts w:cstheme="minorHAnsi"/>
                <w:b w:val="0"/>
                <w:bCs w:val="0"/>
              </w:rPr>
            </w:pPr>
            <w:r w:rsidRPr="002D445A">
              <w:rPr>
                <w:rFonts w:cstheme="minorHAnsi"/>
                <w:b w:val="0"/>
                <w:bCs w:val="0"/>
              </w:rPr>
              <w:t>Role limitations- RP  (physical)</w:t>
            </w:r>
          </w:p>
        </w:tc>
        <w:tc>
          <w:tcPr>
            <w:tcW w:w="2069" w:type="dxa"/>
            <w:shd w:val="clear" w:color="auto" w:fill="D9D9D9" w:themeFill="background1" w:themeFillShade="D9"/>
          </w:tcPr>
          <w:p w14:paraId="52BC5484" w14:textId="77777777" w:rsidR="00291E1D" w:rsidRPr="002D445A" w:rsidRDefault="00291E1D" w:rsidP="001A6F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D445A">
              <w:rPr>
                <w:rFonts w:eastAsia="Times New Roman" w:cstheme="minorHAnsi"/>
                <w:color w:val="000000"/>
                <w:bdr w:val="none" w:sz="0" w:space="0" w:color="auto" w:frame="1"/>
                <w:lang w:val="en-GB" w:eastAsia="en-GB"/>
              </w:rPr>
              <w:t xml:space="preserve">41.4173  </w:t>
            </w:r>
          </w:p>
        </w:tc>
        <w:tc>
          <w:tcPr>
            <w:tcW w:w="1046" w:type="dxa"/>
          </w:tcPr>
          <w:p w14:paraId="1E033933" w14:textId="77777777" w:rsidR="00291E1D" w:rsidRPr="002D445A" w:rsidRDefault="00291E1D" w:rsidP="001A6F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D445A">
              <w:rPr>
                <w:rFonts w:eastAsia="Times New Roman" w:cstheme="minorHAnsi"/>
                <w:color w:val="000000"/>
                <w:bdr w:val="none" w:sz="0" w:space="0" w:color="auto" w:frame="1"/>
                <w:lang w:val="en-GB" w:eastAsia="en-GB"/>
              </w:rPr>
              <w:t>3.6211</w:t>
            </w:r>
          </w:p>
        </w:tc>
        <w:tc>
          <w:tcPr>
            <w:tcW w:w="1348" w:type="dxa"/>
          </w:tcPr>
          <w:p w14:paraId="7CB62CEB" w14:textId="77777777" w:rsidR="00291E1D" w:rsidRPr="002D445A" w:rsidRDefault="00291E1D" w:rsidP="001A6F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D445A">
              <w:rPr>
                <w:rFonts w:eastAsia="Times New Roman" w:cstheme="minorHAnsi"/>
                <w:color w:val="000000"/>
                <w:bdr w:val="none" w:sz="0" w:space="0" w:color="auto" w:frame="1"/>
                <w:lang w:val="en-GB" w:eastAsia="en-GB"/>
              </w:rPr>
              <w:t>34.3200</w:t>
            </w:r>
          </w:p>
        </w:tc>
        <w:tc>
          <w:tcPr>
            <w:tcW w:w="2152" w:type="dxa"/>
            <w:gridSpan w:val="2"/>
            <w:tcBorders>
              <w:right w:val="single" w:sz="4" w:space="0" w:color="auto"/>
            </w:tcBorders>
          </w:tcPr>
          <w:p w14:paraId="73E639F1" w14:textId="77777777" w:rsidR="00291E1D" w:rsidRPr="002D445A" w:rsidRDefault="00291E1D" w:rsidP="001A6F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D445A">
              <w:rPr>
                <w:rFonts w:eastAsia="Times New Roman" w:cstheme="minorHAnsi"/>
                <w:color w:val="000000"/>
                <w:bdr w:val="none" w:sz="0" w:space="0" w:color="auto" w:frame="1"/>
                <w:lang w:val="en-GB" w:eastAsia="en-GB"/>
              </w:rPr>
              <w:t>48.5146</w:t>
            </w:r>
          </w:p>
        </w:tc>
      </w:tr>
      <w:tr w:rsidR="00291E1D" w:rsidRPr="002D445A" w14:paraId="5D1DDCB9" w14:textId="77777777" w:rsidTr="00CF5FFB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  <w:tcBorders>
              <w:left w:val="single" w:sz="4" w:space="0" w:color="auto"/>
            </w:tcBorders>
          </w:tcPr>
          <w:p w14:paraId="40B4BB13" w14:textId="77777777" w:rsidR="00291E1D" w:rsidRPr="002D445A" w:rsidRDefault="00291E1D" w:rsidP="001A6FF3">
            <w:pPr>
              <w:jc w:val="center"/>
              <w:rPr>
                <w:rFonts w:cstheme="minorHAnsi"/>
                <w:b w:val="0"/>
                <w:bCs w:val="0"/>
              </w:rPr>
            </w:pPr>
            <w:r w:rsidRPr="002D445A">
              <w:rPr>
                <w:rFonts w:cstheme="minorHAnsi"/>
                <w:b w:val="0"/>
                <w:bCs w:val="0"/>
              </w:rPr>
              <w:t>Bodily Pain- BP</w:t>
            </w:r>
          </w:p>
        </w:tc>
        <w:tc>
          <w:tcPr>
            <w:tcW w:w="2069" w:type="dxa"/>
            <w:shd w:val="clear" w:color="auto" w:fill="D9D9D9" w:themeFill="background1" w:themeFillShade="D9"/>
          </w:tcPr>
          <w:p w14:paraId="70799693" w14:textId="77777777" w:rsidR="00291E1D" w:rsidRPr="002D445A" w:rsidRDefault="00291E1D" w:rsidP="001A6F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D445A">
              <w:rPr>
                <w:rFonts w:eastAsia="Times New Roman" w:cstheme="minorHAnsi"/>
                <w:color w:val="000000"/>
                <w:bdr w:val="none" w:sz="0" w:space="0" w:color="auto" w:frame="1"/>
                <w:lang w:val="en-GB" w:eastAsia="en-GB"/>
              </w:rPr>
              <w:t xml:space="preserve">50.0993  </w:t>
            </w:r>
          </w:p>
        </w:tc>
        <w:tc>
          <w:tcPr>
            <w:tcW w:w="1046" w:type="dxa"/>
          </w:tcPr>
          <w:p w14:paraId="03927AF8" w14:textId="77777777" w:rsidR="00291E1D" w:rsidRPr="002D445A" w:rsidRDefault="00291E1D" w:rsidP="001A6F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D445A">
              <w:rPr>
                <w:rFonts w:eastAsia="Times New Roman" w:cstheme="minorHAnsi"/>
                <w:color w:val="000000"/>
                <w:bdr w:val="none" w:sz="0" w:space="0" w:color="auto" w:frame="1"/>
                <w:lang w:val="en-GB" w:eastAsia="en-GB"/>
              </w:rPr>
              <w:t>3.6614</w:t>
            </w:r>
          </w:p>
        </w:tc>
        <w:tc>
          <w:tcPr>
            <w:tcW w:w="1348" w:type="dxa"/>
          </w:tcPr>
          <w:p w14:paraId="25842F6C" w14:textId="77777777" w:rsidR="00291E1D" w:rsidRPr="002D445A" w:rsidRDefault="00291E1D" w:rsidP="001A6F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D445A">
              <w:rPr>
                <w:rFonts w:eastAsia="Times New Roman" w:cstheme="minorHAnsi"/>
                <w:color w:val="000000"/>
                <w:bdr w:val="none" w:sz="0" w:space="0" w:color="auto" w:frame="1"/>
                <w:lang w:val="en-GB" w:eastAsia="en-GB"/>
              </w:rPr>
              <w:t>42.9231</w:t>
            </w:r>
          </w:p>
        </w:tc>
        <w:tc>
          <w:tcPr>
            <w:tcW w:w="2152" w:type="dxa"/>
            <w:gridSpan w:val="2"/>
            <w:tcBorders>
              <w:right w:val="single" w:sz="4" w:space="0" w:color="auto"/>
            </w:tcBorders>
          </w:tcPr>
          <w:p w14:paraId="5B1C05F8" w14:textId="77777777" w:rsidR="00291E1D" w:rsidRPr="002D445A" w:rsidRDefault="00291E1D" w:rsidP="001A6F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D445A">
              <w:rPr>
                <w:rFonts w:eastAsia="Times New Roman" w:cstheme="minorHAnsi"/>
                <w:color w:val="000000"/>
                <w:bdr w:val="none" w:sz="0" w:space="0" w:color="auto" w:frame="1"/>
                <w:lang w:val="en-GB" w:eastAsia="en-GB"/>
              </w:rPr>
              <w:t>57.2756</w:t>
            </w:r>
          </w:p>
        </w:tc>
      </w:tr>
      <w:tr w:rsidR="00291E1D" w:rsidRPr="002D445A" w14:paraId="15582AA8" w14:textId="77777777" w:rsidTr="00CF5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  <w:tcBorders>
              <w:left w:val="single" w:sz="4" w:space="0" w:color="auto"/>
              <w:bottom w:val="single" w:sz="4" w:space="0" w:color="auto"/>
            </w:tcBorders>
          </w:tcPr>
          <w:p w14:paraId="5DA9990B" w14:textId="77777777" w:rsidR="00291E1D" w:rsidRPr="002D445A" w:rsidRDefault="00291E1D" w:rsidP="001A6FF3">
            <w:pPr>
              <w:jc w:val="center"/>
              <w:rPr>
                <w:rFonts w:cstheme="minorHAnsi"/>
                <w:b w:val="0"/>
                <w:bCs w:val="0"/>
              </w:rPr>
            </w:pPr>
            <w:r w:rsidRPr="002D445A">
              <w:rPr>
                <w:rFonts w:cstheme="minorHAnsi"/>
                <w:b w:val="0"/>
                <w:bCs w:val="0"/>
              </w:rPr>
              <w:t>General Health- GH</w:t>
            </w:r>
          </w:p>
        </w:tc>
        <w:tc>
          <w:tcPr>
            <w:tcW w:w="206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E613428" w14:textId="77777777" w:rsidR="00291E1D" w:rsidRPr="002D445A" w:rsidRDefault="00291E1D" w:rsidP="001A6F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D445A">
              <w:rPr>
                <w:rFonts w:eastAsia="Times New Roman" w:cstheme="minorHAnsi"/>
                <w:color w:val="000000"/>
                <w:bdr w:val="none" w:sz="0" w:space="0" w:color="auto" w:frame="1"/>
                <w:lang w:val="en-GB" w:eastAsia="en-GB"/>
              </w:rPr>
              <w:t>50.3201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021AB15C" w14:textId="77777777" w:rsidR="00291E1D" w:rsidRPr="002D445A" w:rsidRDefault="00291E1D" w:rsidP="001A6F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D445A">
              <w:rPr>
                <w:rFonts w:eastAsia="Times New Roman" w:cstheme="minorHAnsi"/>
                <w:color w:val="000000"/>
                <w:bdr w:val="none" w:sz="0" w:space="0" w:color="auto" w:frame="1"/>
                <w:lang w:val="en-GB" w:eastAsia="en-GB"/>
              </w:rPr>
              <w:t>2.9769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5512CD32" w14:textId="77777777" w:rsidR="00291E1D" w:rsidRPr="002D445A" w:rsidRDefault="00291E1D" w:rsidP="001A6F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D445A">
              <w:rPr>
                <w:rFonts w:eastAsia="Times New Roman" w:cstheme="minorHAnsi"/>
                <w:color w:val="000000"/>
                <w:bdr w:val="none" w:sz="0" w:space="0" w:color="auto" w:frame="1"/>
                <w:lang w:val="en-GB" w:eastAsia="en-GB"/>
              </w:rPr>
              <w:t>44.4856</w:t>
            </w:r>
          </w:p>
        </w:tc>
        <w:tc>
          <w:tcPr>
            <w:tcW w:w="2152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4D56C88A" w14:textId="77777777" w:rsidR="00291E1D" w:rsidRPr="002D445A" w:rsidRDefault="00291E1D" w:rsidP="001A6F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D445A">
              <w:rPr>
                <w:rFonts w:eastAsia="Times New Roman" w:cstheme="minorHAnsi"/>
                <w:color w:val="000000"/>
                <w:bdr w:val="none" w:sz="0" w:space="0" w:color="auto" w:frame="1"/>
                <w:lang w:val="en-GB" w:eastAsia="en-GB"/>
              </w:rPr>
              <w:t>56.1547</w:t>
            </w:r>
          </w:p>
        </w:tc>
      </w:tr>
      <w:tr w:rsidR="00CF5FFB" w:rsidRPr="002D445A" w14:paraId="5873FFF3" w14:textId="77777777" w:rsidTr="00CF5FFB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  <w:tcBorders>
              <w:left w:val="single" w:sz="4" w:space="0" w:color="auto"/>
              <w:bottom w:val="single" w:sz="4" w:space="0" w:color="auto"/>
            </w:tcBorders>
          </w:tcPr>
          <w:p w14:paraId="58134EB8" w14:textId="34533EAD" w:rsidR="00CF5FFB" w:rsidRPr="002D445A" w:rsidRDefault="00CF5FFB" w:rsidP="00CF5FFB">
            <w:pPr>
              <w:jc w:val="center"/>
              <w:rPr>
                <w:rFonts w:cstheme="minorHAnsi"/>
              </w:rPr>
            </w:pPr>
            <w:r w:rsidRPr="002D445A">
              <w:rPr>
                <w:rFonts w:cstheme="minorHAnsi"/>
                <w:b w:val="0"/>
                <w:bCs w:val="0"/>
              </w:rPr>
              <w:t>Vitality- VT</w:t>
            </w:r>
          </w:p>
        </w:tc>
        <w:tc>
          <w:tcPr>
            <w:tcW w:w="206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7BFE0A7" w14:textId="789833BC" w:rsidR="00CF5FFB" w:rsidRPr="002D445A" w:rsidRDefault="00CF5FFB" w:rsidP="00CF5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bdr w:val="none" w:sz="0" w:space="0" w:color="auto" w:frame="1"/>
                <w:lang w:val="en-GB" w:eastAsia="en-GB"/>
              </w:rPr>
            </w:pPr>
            <w:r w:rsidRPr="002D445A">
              <w:rPr>
                <w:rFonts w:eastAsia="Times New Roman" w:cstheme="minorHAnsi"/>
                <w:color w:val="000000"/>
                <w:bdr w:val="none" w:sz="0" w:space="0" w:color="auto" w:frame="1"/>
                <w:lang w:val="en-GB" w:eastAsia="en-GB"/>
              </w:rPr>
              <w:t>54.7327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171A5185" w14:textId="020598AE" w:rsidR="00CF5FFB" w:rsidRPr="002D445A" w:rsidRDefault="00CF5FFB" w:rsidP="00CF5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bdr w:val="none" w:sz="0" w:space="0" w:color="auto" w:frame="1"/>
                <w:lang w:val="en-GB" w:eastAsia="en-GB"/>
              </w:rPr>
            </w:pPr>
            <w:r w:rsidRPr="002D445A">
              <w:rPr>
                <w:rFonts w:eastAsia="Times New Roman" w:cstheme="minorHAnsi"/>
                <w:color w:val="000000"/>
                <w:bdr w:val="none" w:sz="0" w:space="0" w:color="auto" w:frame="1"/>
                <w:lang w:val="en-GB" w:eastAsia="en-GB"/>
              </w:rPr>
              <w:t>2.8780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67B60FB0" w14:textId="2BBEF58C" w:rsidR="00CF5FFB" w:rsidRPr="002D445A" w:rsidRDefault="00CF5FFB" w:rsidP="00CF5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bdr w:val="none" w:sz="0" w:space="0" w:color="auto" w:frame="1"/>
                <w:lang w:val="en-GB" w:eastAsia="en-GB"/>
              </w:rPr>
            </w:pPr>
            <w:r w:rsidRPr="002D445A">
              <w:rPr>
                <w:rFonts w:eastAsia="Times New Roman" w:cstheme="minorHAnsi"/>
                <w:color w:val="000000"/>
                <w:bdr w:val="none" w:sz="0" w:space="0" w:color="auto" w:frame="1"/>
                <w:lang w:val="en-GB" w:eastAsia="en-GB"/>
              </w:rPr>
              <w:t>49.0919</w:t>
            </w:r>
          </w:p>
        </w:tc>
        <w:tc>
          <w:tcPr>
            <w:tcW w:w="2152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4E84D1DE" w14:textId="57DEC763" w:rsidR="00CF5FFB" w:rsidRPr="002D445A" w:rsidRDefault="00CF5FFB" w:rsidP="00CF5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bdr w:val="none" w:sz="0" w:space="0" w:color="auto" w:frame="1"/>
                <w:lang w:val="en-GB" w:eastAsia="en-GB"/>
              </w:rPr>
            </w:pPr>
            <w:r w:rsidRPr="002D445A">
              <w:rPr>
                <w:rFonts w:eastAsia="Times New Roman" w:cstheme="minorHAnsi"/>
                <w:color w:val="000000"/>
                <w:bdr w:val="none" w:sz="0" w:space="0" w:color="auto" w:frame="1"/>
                <w:lang w:val="en-GB" w:eastAsia="en-GB"/>
              </w:rPr>
              <w:t>60.3735</w:t>
            </w:r>
          </w:p>
        </w:tc>
      </w:tr>
      <w:tr w:rsidR="00CF5FFB" w:rsidRPr="002D445A" w14:paraId="72C6B142" w14:textId="77777777" w:rsidTr="00CF5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  <w:tcBorders>
              <w:left w:val="single" w:sz="4" w:space="0" w:color="auto"/>
              <w:bottom w:val="single" w:sz="4" w:space="0" w:color="auto"/>
            </w:tcBorders>
          </w:tcPr>
          <w:p w14:paraId="253F6FF2" w14:textId="18941568" w:rsidR="00CF5FFB" w:rsidRPr="002D445A" w:rsidRDefault="00CF5FFB" w:rsidP="00CF5FFB">
            <w:pPr>
              <w:jc w:val="center"/>
              <w:rPr>
                <w:rFonts w:cstheme="minorHAnsi"/>
              </w:rPr>
            </w:pPr>
            <w:r w:rsidRPr="002D445A">
              <w:rPr>
                <w:rFonts w:cstheme="minorHAnsi"/>
                <w:b w:val="0"/>
                <w:bCs w:val="0"/>
              </w:rPr>
              <w:t>Social Functioning- SF</w:t>
            </w:r>
          </w:p>
        </w:tc>
        <w:tc>
          <w:tcPr>
            <w:tcW w:w="206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DB662BF" w14:textId="0405F49A" w:rsidR="00CF5FFB" w:rsidRPr="002D445A" w:rsidRDefault="00CF5FFB" w:rsidP="00CF5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bdr w:val="none" w:sz="0" w:space="0" w:color="auto" w:frame="1"/>
                <w:lang w:val="en-GB" w:eastAsia="en-GB"/>
              </w:rPr>
            </w:pPr>
            <w:r w:rsidRPr="002D445A">
              <w:rPr>
                <w:rFonts w:eastAsia="Times New Roman" w:cstheme="minorHAnsi"/>
                <w:color w:val="000000"/>
                <w:bdr w:val="none" w:sz="0" w:space="0" w:color="auto" w:frame="1"/>
                <w:lang w:val="en-GB" w:eastAsia="en-GB"/>
              </w:rPr>
              <w:t xml:space="preserve">66.3792 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28F6E5F9" w14:textId="738565CC" w:rsidR="00CF5FFB" w:rsidRPr="002D445A" w:rsidRDefault="00CF5FFB" w:rsidP="00CF5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bdr w:val="none" w:sz="0" w:space="0" w:color="auto" w:frame="1"/>
                <w:lang w:val="en-GB" w:eastAsia="en-GB"/>
              </w:rPr>
            </w:pPr>
            <w:r w:rsidRPr="002D445A">
              <w:rPr>
                <w:rFonts w:eastAsia="Times New Roman" w:cstheme="minorHAnsi"/>
                <w:color w:val="000000"/>
                <w:bdr w:val="none" w:sz="0" w:space="0" w:color="auto" w:frame="1"/>
                <w:lang w:val="en-GB" w:eastAsia="en-GB"/>
              </w:rPr>
              <w:t>2.5586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22E137DB" w14:textId="5F9F499B" w:rsidR="00CF5FFB" w:rsidRPr="002D445A" w:rsidRDefault="00CF5FFB" w:rsidP="00CF5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bdr w:val="none" w:sz="0" w:space="0" w:color="auto" w:frame="1"/>
                <w:lang w:val="en-GB" w:eastAsia="en-GB"/>
              </w:rPr>
            </w:pPr>
            <w:r w:rsidRPr="002D445A">
              <w:rPr>
                <w:rFonts w:eastAsia="Times New Roman" w:cstheme="minorHAnsi"/>
                <w:color w:val="000000"/>
                <w:bdr w:val="none" w:sz="0" w:space="0" w:color="auto" w:frame="1"/>
                <w:lang w:val="en-GB" w:eastAsia="en-GB"/>
              </w:rPr>
              <w:t>61.3643</w:t>
            </w:r>
          </w:p>
        </w:tc>
        <w:tc>
          <w:tcPr>
            <w:tcW w:w="2152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3528A174" w14:textId="7CD79AF1" w:rsidR="00CF5FFB" w:rsidRPr="002D445A" w:rsidRDefault="00CF5FFB" w:rsidP="00CF5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bdr w:val="none" w:sz="0" w:space="0" w:color="auto" w:frame="1"/>
                <w:lang w:val="en-GB" w:eastAsia="en-GB"/>
              </w:rPr>
            </w:pPr>
            <w:r w:rsidRPr="002D445A">
              <w:rPr>
                <w:rFonts w:eastAsia="Times New Roman" w:cstheme="minorHAnsi"/>
                <w:color w:val="000000"/>
                <w:bdr w:val="none" w:sz="0" w:space="0" w:color="auto" w:frame="1"/>
                <w:lang w:val="en-GB" w:eastAsia="en-GB"/>
              </w:rPr>
              <w:t>71.3940</w:t>
            </w:r>
          </w:p>
        </w:tc>
      </w:tr>
      <w:tr w:rsidR="00CF5FFB" w:rsidRPr="002D445A" w14:paraId="583375D4" w14:textId="77777777" w:rsidTr="00CF5FFB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  <w:tcBorders>
              <w:left w:val="single" w:sz="4" w:space="0" w:color="auto"/>
              <w:bottom w:val="single" w:sz="4" w:space="0" w:color="auto"/>
            </w:tcBorders>
          </w:tcPr>
          <w:p w14:paraId="77359037" w14:textId="7660155F" w:rsidR="00CF5FFB" w:rsidRPr="002D445A" w:rsidRDefault="00CF5FFB" w:rsidP="00CF5FFB">
            <w:pPr>
              <w:jc w:val="center"/>
              <w:rPr>
                <w:rFonts w:cstheme="minorHAnsi"/>
              </w:rPr>
            </w:pPr>
            <w:r w:rsidRPr="002D445A">
              <w:rPr>
                <w:rFonts w:cstheme="minorHAnsi"/>
                <w:b w:val="0"/>
                <w:bCs w:val="0"/>
                <w:lang w:val="en-GB"/>
              </w:rPr>
              <w:t>Role limitations -RE    (emotional)</w:t>
            </w:r>
          </w:p>
        </w:tc>
        <w:tc>
          <w:tcPr>
            <w:tcW w:w="206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CEA7ED2" w14:textId="5F20C73C" w:rsidR="00CF5FFB" w:rsidRPr="002D445A" w:rsidRDefault="00CF5FFB" w:rsidP="00CF5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bdr w:val="none" w:sz="0" w:space="0" w:color="auto" w:frame="1"/>
                <w:lang w:val="en-GB" w:eastAsia="en-GB"/>
              </w:rPr>
            </w:pPr>
            <w:r w:rsidRPr="002D445A">
              <w:rPr>
                <w:rFonts w:eastAsia="Times New Roman" w:cstheme="minorHAnsi"/>
                <w:color w:val="000000"/>
                <w:bdr w:val="none" w:sz="0" w:space="0" w:color="auto" w:frame="1"/>
                <w:lang w:val="en-GB" w:eastAsia="en-GB"/>
              </w:rPr>
              <w:t>50.8895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2B102D69" w14:textId="07882E07" w:rsidR="00CF5FFB" w:rsidRPr="002D445A" w:rsidRDefault="00CF5FFB" w:rsidP="00CF5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bdr w:val="none" w:sz="0" w:space="0" w:color="auto" w:frame="1"/>
                <w:lang w:val="en-GB" w:eastAsia="en-GB"/>
              </w:rPr>
            </w:pPr>
            <w:r w:rsidRPr="002D445A">
              <w:rPr>
                <w:rFonts w:eastAsia="Times New Roman" w:cstheme="minorHAnsi"/>
                <w:color w:val="000000"/>
                <w:bdr w:val="none" w:sz="0" w:space="0" w:color="auto" w:frame="1"/>
                <w:lang w:val="en-GB" w:eastAsia="en-GB"/>
              </w:rPr>
              <w:t>4.1127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26AAD6EF" w14:textId="0E5A853C" w:rsidR="00CF5FFB" w:rsidRPr="002D445A" w:rsidRDefault="00CF5FFB" w:rsidP="00CF5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bdr w:val="none" w:sz="0" w:space="0" w:color="auto" w:frame="1"/>
                <w:lang w:val="en-GB" w:eastAsia="en-GB"/>
              </w:rPr>
            </w:pPr>
            <w:r w:rsidRPr="002D445A">
              <w:rPr>
                <w:rFonts w:eastAsia="Times New Roman" w:cstheme="minorHAnsi"/>
                <w:color w:val="000000"/>
                <w:bdr w:val="none" w:sz="0" w:space="0" w:color="auto" w:frame="1"/>
                <w:lang w:val="en-GB" w:eastAsia="en-GB"/>
              </w:rPr>
              <w:t>42.8288</w:t>
            </w:r>
          </w:p>
        </w:tc>
        <w:tc>
          <w:tcPr>
            <w:tcW w:w="2152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030454BD" w14:textId="41B5F53C" w:rsidR="00CF5FFB" w:rsidRPr="002D445A" w:rsidRDefault="00CF5FFB" w:rsidP="00CF5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bdr w:val="none" w:sz="0" w:space="0" w:color="auto" w:frame="1"/>
                <w:lang w:val="en-GB" w:eastAsia="en-GB"/>
              </w:rPr>
            </w:pPr>
            <w:r w:rsidRPr="002D445A">
              <w:rPr>
                <w:rFonts w:eastAsia="Times New Roman" w:cstheme="minorHAnsi"/>
                <w:color w:val="000000"/>
                <w:bdr w:val="none" w:sz="0" w:space="0" w:color="auto" w:frame="1"/>
                <w:lang w:val="en-GB" w:eastAsia="en-GB"/>
              </w:rPr>
              <w:t>58.9503</w:t>
            </w:r>
          </w:p>
        </w:tc>
      </w:tr>
      <w:tr w:rsidR="00CF5FFB" w:rsidRPr="002D445A" w14:paraId="13D8BBF5" w14:textId="77777777" w:rsidTr="00CF5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  <w:tcBorders>
              <w:left w:val="single" w:sz="4" w:space="0" w:color="auto"/>
              <w:bottom w:val="single" w:sz="4" w:space="0" w:color="auto"/>
            </w:tcBorders>
          </w:tcPr>
          <w:p w14:paraId="7931D216" w14:textId="7C8DDF9A" w:rsidR="00CF5FFB" w:rsidRPr="002D445A" w:rsidRDefault="00CF5FFB" w:rsidP="00CF5FFB">
            <w:pPr>
              <w:jc w:val="center"/>
              <w:rPr>
                <w:rFonts w:cstheme="minorHAnsi"/>
              </w:rPr>
            </w:pPr>
            <w:r w:rsidRPr="002D445A">
              <w:rPr>
                <w:rFonts w:cstheme="minorHAnsi"/>
                <w:b w:val="0"/>
                <w:bCs w:val="0"/>
              </w:rPr>
              <w:t>Mental Health- MH</w:t>
            </w:r>
          </w:p>
        </w:tc>
        <w:tc>
          <w:tcPr>
            <w:tcW w:w="206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7557D79" w14:textId="69C80ADB" w:rsidR="00CF5FFB" w:rsidRPr="002D445A" w:rsidRDefault="00CF5FFB" w:rsidP="00CF5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bdr w:val="none" w:sz="0" w:space="0" w:color="auto" w:frame="1"/>
                <w:lang w:val="en-GB" w:eastAsia="en-GB"/>
              </w:rPr>
            </w:pPr>
            <w:r w:rsidRPr="002D445A">
              <w:rPr>
                <w:rFonts w:eastAsia="Times New Roman" w:cstheme="minorHAnsi"/>
                <w:color w:val="000000"/>
                <w:bdr w:val="none" w:sz="0" w:space="0" w:color="auto" w:frame="1"/>
                <w:lang w:val="en-GB" w:eastAsia="en-GB"/>
              </w:rPr>
              <w:t>57.4886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75BB3896" w14:textId="3A5573C3" w:rsidR="00CF5FFB" w:rsidRPr="002D445A" w:rsidRDefault="00CF5FFB" w:rsidP="00CF5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bdr w:val="none" w:sz="0" w:space="0" w:color="auto" w:frame="1"/>
                <w:lang w:val="en-GB" w:eastAsia="en-GB"/>
              </w:rPr>
            </w:pPr>
            <w:r w:rsidRPr="002D445A">
              <w:rPr>
                <w:rFonts w:eastAsia="Times New Roman" w:cstheme="minorHAnsi"/>
                <w:color w:val="000000"/>
                <w:bdr w:val="none" w:sz="0" w:space="0" w:color="auto" w:frame="1"/>
                <w:lang w:val="en-GB" w:eastAsia="en-GB"/>
              </w:rPr>
              <w:t>2.7063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2A76C416" w14:textId="7B46D182" w:rsidR="00CF5FFB" w:rsidRPr="002D445A" w:rsidRDefault="00CF5FFB" w:rsidP="00CF5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bdr w:val="none" w:sz="0" w:space="0" w:color="auto" w:frame="1"/>
                <w:lang w:val="en-GB" w:eastAsia="en-GB"/>
              </w:rPr>
            </w:pPr>
            <w:r w:rsidRPr="002D445A">
              <w:rPr>
                <w:rFonts w:eastAsia="Times New Roman" w:cstheme="minorHAnsi"/>
                <w:color w:val="000000"/>
                <w:bdr w:val="none" w:sz="0" w:space="0" w:color="auto" w:frame="1"/>
                <w:lang w:val="en-GB" w:eastAsia="en-GB"/>
              </w:rPr>
              <w:t>52.1843</w:t>
            </w:r>
          </w:p>
        </w:tc>
        <w:tc>
          <w:tcPr>
            <w:tcW w:w="2152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294D418E" w14:textId="66E067FA" w:rsidR="00CF5FFB" w:rsidRPr="002D445A" w:rsidRDefault="00CF5FFB" w:rsidP="00CF5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bdr w:val="none" w:sz="0" w:space="0" w:color="auto" w:frame="1"/>
                <w:lang w:val="en-GB" w:eastAsia="en-GB"/>
              </w:rPr>
            </w:pPr>
            <w:r w:rsidRPr="002D445A">
              <w:rPr>
                <w:rFonts w:eastAsia="Times New Roman" w:cstheme="minorHAnsi"/>
                <w:color w:val="000000"/>
                <w:bdr w:val="none" w:sz="0" w:space="0" w:color="auto" w:frame="1"/>
                <w:lang w:val="en-GB" w:eastAsia="en-GB"/>
              </w:rPr>
              <w:t>62.7929</w:t>
            </w:r>
          </w:p>
        </w:tc>
      </w:tr>
      <w:bookmarkEnd w:id="2"/>
    </w:tbl>
    <w:p w14:paraId="57A9D209" w14:textId="77777777" w:rsidR="00291E1D" w:rsidRPr="002D445A" w:rsidRDefault="00291E1D" w:rsidP="002D445A"/>
    <w:sectPr w:rsidR="00291E1D" w:rsidRPr="002D445A" w:rsidSect="002F3B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EE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992628"/>
    <w:rsid w:val="00261DEA"/>
    <w:rsid w:val="00291E1D"/>
    <w:rsid w:val="002D33C8"/>
    <w:rsid w:val="002D445A"/>
    <w:rsid w:val="002F3B3E"/>
    <w:rsid w:val="00397421"/>
    <w:rsid w:val="004C7CF7"/>
    <w:rsid w:val="004E6912"/>
    <w:rsid w:val="00563F7D"/>
    <w:rsid w:val="00573C59"/>
    <w:rsid w:val="00600F67"/>
    <w:rsid w:val="007056BB"/>
    <w:rsid w:val="0074266F"/>
    <w:rsid w:val="0087595A"/>
    <w:rsid w:val="008B2B35"/>
    <w:rsid w:val="00992628"/>
    <w:rsid w:val="00A468D9"/>
    <w:rsid w:val="00B14F90"/>
    <w:rsid w:val="00B32027"/>
    <w:rsid w:val="00BD18A2"/>
    <w:rsid w:val="00CE42D8"/>
    <w:rsid w:val="00CF5FFB"/>
    <w:rsid w:val="00D73613"/>
    <w:rsid w:val="00E41A2F"/>
    <w:rsid w:val="00E846B2"/>
    <w:rsid w:val="00E97EB9"/>
    <w:rsid w:val="00ED13FE"/>
    <w:rsid w:val="00EF6758"/>
    <w:rsid w:val="00F83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12940A"/>
  <w15:chartTrackingRefBased/>
  <w15:docId w15:val="{253F0A54-C5A3-4331-B7E1-DD1E79A00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992628"/>
    <w:rPr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Tblzategyszer2">
    <w:name w:val="Plain Table 2"/>
    <w:basedOn w:val="Normltblzat"/>
    <w:uiPriority w:val="42"/>
    <w:rsid w:val="00992628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uborkszveg">
    <w:name w:val="Balloon Text"/>
    <w:basedOn w:val="Norml"/>
    <w:link w:val="BuborkszvegChar"/>
    <w:uiPriority w:val="99"/>
    <w:semiHidden/>
    <w:unhideWhenUsed/>
    <w:rsid w:val="00291E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291E1D"/>
    <w:rPr>
      <w:rFonts w:ascii="Segoe UI" w:hAnsi="Segoe UI" w:cs="Segoe UI"/>
      <w:sz w:val="18"/>
      <w:szCs w:val="18"/>
      <w:lang w:val="en-US"/>
    </w:rPr>
  </w:style>
  <w:style w:type="table" w:customStyle="1" w:styleId="PlainTable21">
    <w:name w:val="Plain Table 21"/>
    <w:basedOn w:val="Normltblzat"/>
    <w:next w:val="Tblzategyszer2"/>
    <w:uiPriority w:val="42"/>
    <w:rsid w:val="00291E1D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TML-kntformzott">
    <w:name w:val="HTML Preformatted"/>
    <w:basedOn w:val="Norml"/>
    <w:link w:val="HTML-kntformzottChar"/>
    <w:uiPriority w:val="99"/>
    <w:semiHidden/>
    <w:unhideWhenUsed/>
    <w:rsid w:val="00E846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-kntformzottChar">
    <w:name w:val="HTML-ként formázott Char"/>
    <w:basedOn w:val="Bekezdsalapbettpusa"/>
    <w:link w:val="HTML-kntformzott"/>
    <w:uiPriority w:val="99"/>
    <w:semiHidden/>
    <w:rsid w:val="00E846B2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d15mcfceub">
    <w:name w:val="gd15mcfceub"/>
    <w:basedOn w:val="Bekezdsalapbettpusa"/>
    <w:rsid w:val="00E846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577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7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8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8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2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9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66</Words>
  <Characters>3911</Characters>
  <Application>Microsoft Office Word</Application>
  <DocSecurity>0</DocSecurity>
  <Lines>32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i Lak Nanjan Chandran</dc:creator>
  <cp:keywords/>
  <dc:description/>
  <cp:lastModifiedBy>Kata</cp:lastModifiedBy>
  <cp:revision>21</cp:revision>
  <dcterms:created xsi:type="dcterms:W3CDTF">2020-07-14T14:47:00Z</dcterms:created>
  <dcterms:modified xsi:type="dcterms:W3CDTF">2021-02-18T12:50:00Z</dcterms:modified>
</cp:coreProperties>
</file>